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D2896" w14:textId="77777777" w:rsidR="00CA53AB" w:rsidRPr="005029CA" w:rsidRDefault="00CA53AB" w:rsidP="00CA53AB">
      <w:pPr>
        <w:tabs>
          <w:tab w:val="left" w:pos="480"/>
        </w:tabs>
        <w:spacing w:line="480" w:lineRule="auto"/>
        <w:ind w:left="480" w:hanging="480"/>
        <w:rPr>
          <w:rFonts w:ascii="Times New Roman" w:hAnsi="Times New Roman" w:cs="Times New Roman"/>
          <w:sz w:val="22"/>
          <w:szCs w:val="22"/>
        </w:rPr>
      </w:pPr>
      <w:r w:rsidRPr="005029CA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1: </w:t>
      </w:r>
      <w:r w:rsidRPr="005029CA">
        <w:rPr>
          <w:rFonts w:ascii="Times New Roman" w:hAnsi="Times New Roman" w:cs="Times New Roman"/>
          <w:sz w:val="22"/>
          <w:szCs w:val="22"/>
        </w:rPr>
        <w:t>Additional characteristics of the sample overall, by shift work status, and by sleep disorder statu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0"/>
        <w:gridCol w:w="1275"/>
        <w:gridCol w:w="1560"/>
        <w:gridCol w:w="1134"/>
        <w:gridCol w:w="708"/>
        <w:gridCol w:w="1701"/>
        <w:gridCol w:w="1842"/>
        <w:gridCol w:w="710"/>
      </w:tblGrid>
      <w:tr w:rsidR="00CA53AB" w:rsidRPr="000200BD" w14:paraId="3E8C5B44" w14:textId="77777777" w:rsidTr="005029CA">
        <w:trPr>
          <w:jc w:val="center"/>
        </w:trPr>
        <w:tc>
          <w:tcPr>
            <w:tcW w:w="3120" w:type="dxa"/>
            <w:tcBorders>
              <w:top w:val="double" w:sz="4" w:space="0" w:color="auto"/>
              <w:bottom w:val="single" w:sz="4" w:space="0" w:color="auto"/>
            </w:tcBorders>
          </w:tcPr>
          <w:p w14:paraId="18DAEB52" w14:textId="77777777" w:rsidR="00CA53AB" w:rsidRPr="005029CA" w:rsidRDefault="00CA53AB" w:rsidP="002F2CAB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double" w:sz="4" w:space="0" w:color="auto"/>
              <w:bottom w:val="single" w:sz="4" w:space="0" w:color="auto"/>
            </w:tcBorders>
          </w:tcPr>
          <w:p w14:paraId="218260B0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  <w:p w14:paraId="21C406BF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=660)</w:t>
            </w:r>
          </w:p>
        </w:tc>
        <w:tc>
          <w:tcPr>
            <w:tcW w:w="1560" w:type="dxa"/>
            <w:tcBorders>
              <w:top w:val="double" w:sz="4" w:space="0" w:color="auto"/>
              <w:bottom w:val="single" w:sz="4" w:space="0" w:color="auto"/>
            </w:tcBorders>
          </w:tcPr>
          <w:p w14:paraId="784399CF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shift work</w:t>
            </w:r>
          </w:p>
          <w:p w14:paraId="5470A4E4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=480)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</w:tcPr>
          <w:p w14:paraId="0072A110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ift work</w:t>
            </w:r>
          </w:p>
          <w:p w14:paraId="48999B4F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=180)</w:t>
            </w:r>
          </w:p>
        </w:tc>
        <w:tc>
          <w:tcPr>
            <w:tcW w:w="708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47E7FDE4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03F11E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</w:tcPr>
          <w:p w14:paraId="7445C4D7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disorder</w:t>
            </w:r>
          </w:p>
          <w:p w14:paraId="339D6E1B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=528)</w:t>
            </w:r>
          </w:p>
        </w:tc>
        <w:tc>
          <w:tcPr>
            <w:tcW w:w="1842" w:type="dxa"/>
            <w:tcBorders>
              <w:top w:val="double" w:sz="4" w:space="0" w:color="auto"/>
              <w:bottom w:val="single" w:sz="4" w:space="0" w:color="auto"/>
            </w:tcBorders>
          </w:tcPr>
          <w:p w14:paraId="3995E158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eep disorder</w:t>
            </w:r>
          </w:p>
          <w:p w14:paraId="45F2B726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=132)</w:t>
            </w:r>
          </w:p>
        </w:tc>
        <w:tc>
          <w:tcPr>
            <w:tcW w:w="710" w:type="dxa"/>
            <w:tcBorders>
              <w:top w:val="double" w:sz="4" w:space="0" w:color="auto"/>
              <w:bottom w:val="single" w:sz="4" w:space="0" w:color="auto"/>
            </w:tcBorders>
          </w:tcPr>
          <w:p w14:paraId="0B68FFE7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2E0540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CA53AB" w:rsidRPr="000200BD" w14:paraId="1791A1A6" w14:textId="77777777" w:rsidTr="005029CA">
        <w:trPr>
          <w:jc w:val="center"/>
        </w:trPr>
        <w:tc>
          <w:tcPr>
            <w:tcW w:w="3120" w:type="dxa"/>
            <w:tcBorders>
              <w:top w:val="single" w:sz="4" w:space="0" w:color="auto"/>
            </w:tcBorders>
          </w:tcPr>
          <w:p w14:paraId="29961293" w14:textId="77777777" w:rsidR="00CA53AB" w:rsidRPr="005029CA" w:rsidRDefault="00CA53AB" w:rsidP="002F2CAB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Type of shift</w:t>
            </w:r>
            <w:r w:rsidRPr="005029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D536731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3AAC22F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8E83075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14:paraId="0E97D8DD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72676063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2E9A876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58F058F5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53AB" w:rsidRPr="000200BD" w14:paraId="4FF032CF" w14:textId="77777777" w:rsidTr="005029CA">
        <w:trPr>
          <w:jc w:val="center"/>
        </w:trPr>
        <w:tc>
          <w:tcPr>
            <w:tcW w:w="3120" w:type="dxa"/>
          </w:tcPr>
          <w:p w14:paraId="48F32456" w14:textId="77777777" w:rsidR="00CA53AB" w:rsidRPr="005029CA" w:rsidRDefault="00CA53AB" w:rsidP="002F2CAB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Day (0600 – 1900)</w:t>
            </w:r>
          </w:p>
        </w:tc>
        <w:tc>
          <w:tcPr>
            <w:tcW w:w="1275" w:type="dxa"/>
          </w:tcPr>
          <w:p w14:paraId="32C5D893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25 (19)</w:t>
            </w:r>
          </w:p>
        </w:tc>
        <w:tc>
          <w:tcPr>
            <w:tcW w:w="1560" w:type="dxa"/>
          </w:tcPr>
          <w:p w14:paraId="6B12575E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</w:p>
        </w:tc>
        <w:tc>
          <w:tcPr>
            <w:tcW w:w="1134" w:type="dxa"/>
          </w:tcPr>
          <w:p w14:paraId="39AE946E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25 (69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79810D5C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6EA749C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08 (20)</w:t>
            </w:r>
          </w:p>
        </w:tc>
        <w:tc>
          <w:tcPr>
            <w:tcW w:w="1842" w:type="dxa"/>
          </w:tcPr>
          <w:p w14:paraId="4B887DFB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7 (13)</w:t>
            </w:r>
          </w:p>
        </w:tc>
        <w:tc>
          <w:tcPr>
            <w:tcW w:w="710" w:type="dxa"/>
          </w:tcPr>
          <w:p w14:paraId="4E55E2F2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0·047</w:t>
            </w:r>
          </w:p>
        </w:tc>
      </w:tr>
      <w:tr w:rsidR="00CA53AB" w:rsidRPr="000200BD" w14:paraId="47E46E9D" w14:textId="77777777" w:rsidTr="005029CA">
        <w:trPr>
          <w:jc w:val="center"/>
        </w:trPr>
        <w:tc>
          <w:tcPr>
            <w:tcW w:w="3120" w:type="dxa"/>
          </w:tcPr>
          <w:p w14:paraId="4CDA0152" w14:textId="77777777" w:rsidR="00CA53AB" w:rsidRPr="005029CA" w:rsidRDefault="00CA53AB" w:rsidP="002F2CAB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Evening (1500 – 0000)</w:t>
            </w:r>
          </w:p>
        </w:tc>
        <w:tc>
          <w:tcPr>
            <w:tcW w:w="1275" w:type="dxa"/>
          </w:tcPr>
          <w:p w14:paraId="627183A0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03 (16)</w:t>
            </w:r>
          </w:p>
        </w:tc>
        <w:tc>
          <w:tcPr>
            <w:tcW w:w="1560" w:type="dxa"/>
          </w:tcPr>
          <w:p w14:paraId="37D36CFD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</w:p>
        </w:tc>
        <w:tc>
          <w:tcPr>
            <w:tcW w:w="1134" w:type="dxa"/>
          </w:tcPr>
          <w:p w14:paraId="4508F3E9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03 (57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03820EDC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F80BFE6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85 (16)</w:t>
            </w:r>
          </w:p>
        </w:tc>
        <w:tc>
          <w:tcPr>
            <w:tcW w:w="1842" w:type="dxa"/>
          </w:tcPr>
          <w:p w14:paraId="794EBA4F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8 (14)</w:t>
            </w:r>
          </w:p>
        </w:tc>
        <w:tc>
          <w:tcPr>
            <w:tcW w:w="710" w:type="dxa"/>
          </w:tcPr>
          <w:p w14:paraId="5C4E6E25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0·49</w:t>
            </w:r>
          </w:p>
        </w:tc>
      </w:tr>
      <w:tr w:rsidR="00CA53AB" w:rsidRPr="000200BD" w14:paraId="6C6DB97C" w14:textId="77777777" w:rsidTr="005029CA">
        <w:trPr>
          <w:jc w:val="center"/>
        </w:trPr>
        <w:tc>
          <w:tcPr>
            <w:tcW w:w="3120" w:type="dxa"/>
          </w:tcPr>
          <w:p w14:paraId="21744977" w14:textId="77777777" w:rsidR="00CA53AB" w:rsidRPr="005029CA" w:rsidRDefault="00CA53AB" w:rsidP="002F2CAB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Night (2200 – 0800)</w:t>
            </w:r>
          </w:p>
        </w:tc>
        <w:tc>
          <w:tcPr>
            <w:tcW w:w="1275" w:type="dxa"/>
          </w:tcPr>
          <w:p w14:paraId="05331833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50 (7·6)</w:t>
            </w:r>
          </w:p>
        </w:tc>
        <w:tc>
          <w:tcPr>
            <w:tcW w:w="1560" w:type="dxa"/>
          </w:tcPr>
          <w:p w14:paraId="14341853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</w:p>
        </w:tc>
        <w:tc>
          <w:tcPr>
            <w:tcW w:w="1134" w:type="dxa"/>
          </w:tcPr>
          <w:p w14:paraId="2D95D9AE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50 (28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68CCC485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129C1A21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41 (7·8)</w:t>
            </w:r>
          </w:p>
        </w:tc>
        <w:tc>
          <w:tcPr>
            <w:tcW w:w="1842" w:type="dxa"/>
          </w:tcPr>
          <w:p w14:paraId="09A3287A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9 (6·8)</w:t>
            </w:r>
          </w:p>
        </w:tc>
        <w:tc>
          <w:tcPr>
            <w:tcW w:w="710" w:type="dxa"/>
          </w:tcPr>
          <w:p w14:paraId="5354848B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0·71</w:t>
            </w:r>
          </w:p>
        </w:tc>
      </w:tr>
      <w:tr w:rsidR="009802F1" w:rsidRPr="000200BD" w14:paraId="2E94AAB8" w14:textId="77777777" w:rsidTr="005029CA">
        <w:trPr>
          <w:jc w:val="center"/>
        </w:trPr>
        <w:tc>
          <w:tcPr>
            <w:tcW w:w="3120" w:type="dxa"/>
          </w:tcPr>
          <w:p w14:paraId="7270E96B" w14:textId="6C9AC3CE" w:rsidR="009802F1" w:rsidRPr="005029CA" w:rsidRDefault="009802F1" w:rsidP="002F2CAB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(no data on shift type)</w:t>
            </w:r>
          </w:p>
        </w:tc>
        <w:tc>
          <w:tcPr>
            <w:tcW w:w="1275" w:type="dxa"/>
          </w:tcPr>
          <w:p w14:paraId="70B7A7B4" w14:textId="767C83AF" w:rsidR="009802F1" w:rsidRPr="005029CA" w:rsidRDefault="009802F1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6018AF" w:rsidRPr="005029CA">
              <w:rPr>
                <w:rFonts w:ascii="Times New Roman" w:hAnsi="Times New Roman" w:cs="Times New Roman"/>
                <w:sz w:val="20"/>
                <w:szCs w:val="20"/>
              </w:rPr>
              <w:t>0·01)</w:t>
            </w:r>
          </w:p>
        </w:tc>
        <w:tc>
          <w:tcPr>
            <w:tcW w:w="1560" w:type="dxa"/>
          </w:tcPr>
          <w:p w14:paraId="50A98BB7" w14:textId="77777777" w:rsidR="009802F1" w:rsidRPr="005029CA" w:rsidRDefault="009802F1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361D7E8" w14:textId="5E76C959" w:rsidR="009802F1" w:rsidRPr="005029CA" w:rsidRDefault="006018AF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="00B0228C" w:rsidRPr="005029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86D4E" w:rsidRPr="005029CA">
              <w:rPr>
                <w:rFonts w:ascii="Times New Roman" w:hAnsi="Times New Roman" w:cs="Times New Roman"/>
                <w:sz w:val="20"/>
                <w:szCs w:val="20"/>
              </w:rPr>
              <w:t>2·2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2BA48C64" w14:textId="77777777" w:rsidR="009802F1" w:rsidRPr="005029CA" w:rsidRDefault="009802F1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2AA9924" w14:textId="77777777" w:rsidR="009802F1" w:rsidRPr="005029CA" w:rsidRDefault="009802F1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5C1D87D" w14:textId="77777777" w:rsidR="009802F1" w:rsidRPr="005029CA" w:rsidRDefault="009802F1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389B0828" w14:textId="77777777" w:rsidR="009802F1" w:rsidRPr="005029CA" w:rsidRDefault="009802F1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53AB" w:rsidRPr="000200BD" w14:paraId="3239FBDD" w14:textId="77777777" w:rsidTr="005029CA">
        <w:trPr>
          <w:jc w:val="center"/>
        </w:trPr>
        <w:tc>
          <w:tcPr>
            <w:tcW w:w="3120" w:type="dxa"/>
          </w:tcPr>
          <w:p w14:paraId="4871C6F4" w14:textId="77777777" w:rsidR="00CA53AB" w:rsidRPr="005029CA" w:rsidRDefault="00CA53AB" w:rsidP="002F2CAB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</w:p>
        </w:tc>
        <w:tc>
          <w:tcPr>
            <w:tcW w:w="1275" w:type="dxa"/>
          </w:tcPr>
          <w:p w14:paraId="4FEA50B0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B2645CE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650CFD2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554178FD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0·15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4BCB699C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59F6E7F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605EDC65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0·15</w:t>
            </w:r>
          </w:p>
        </w:tc>
      </w:tr>
      <w:tr w:rsidR="00CA53AB" w:rsidRPr="000200BD" w14:paraId="60E671E4" w14:textId="77777777" w:rsidTr="005029CA">
        <w:trPr>
          <w:jc w:val="center"/>
        </w:trPr>
        <w:tc>
          <w:tcPr>
            <w:tcW w:w="3120" w:type="dxa"/>
          </w:tcPr>
          <w:p w14:paraId="758019B6" w14:textId="77777777" w:rsidR="00CA53AB" w:rsidRPr="005029CA" w:rsidRDefault="00CA53AB" w:rsidP="002F2CAB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condary school</w:t>
            </w:r>
          </w:p>
        </w:tc>
        <w:tc>
          <w:tcPr>
            <w:tcW w:w="1275" w:type="dxa"/>
          </w:tcPr>
          <w:p w14:paraId="4E673F72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304 (48)</w:t>
            </w:r>
          </w:p>
        </w:tc>
        <w:tc>
          <w:tcPr>
            <w:tcW w:w="1560" w:type="dxa"/>
          </w:tcPr>
          <w:p w14:paraId="69F9DAA5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214 (47)</w:t>
            </w:r>
          </w:p>
        </w:tc>
        <w:tc>
          <w:tcPr>
            <w:tcW w:w="1134" w:type="dxa"/>
          </w:tcPr>
          <w:p w14:paraId="3145CACD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90 (51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5D81F2A9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D473594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236 (46)</w:t>
            </w:r>
          </w:p>
        </w:tc>
        <w:tc>
          <w:tcPr>
            <w:tcW w:w="1842" w:type="dxa"/>
          </w:tcPr>
          <w:p w14:paraId="0FDF5618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68 (54)</w:t>
            </w:r>
          </w:p>
        </w:tc>
        <w:tc>
          <w:tcPr>
            <w:tcW w:w="710" w:type="dxa"/>
          </w:tcPr>
          <w:p w14:paraId="05F69CB5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53AB" w:rsidRPr="000200BD" w14:paraId="713D3F90" w14:textId="77777777" w:rsidTr="005029CA">
        <w:trPr>
          <w:jc w:val="center"/>
        </w:trPr>
        <w:tc>
          <w:tcPr>
            <w:tcW w:w="3120" w:type="dxa"/>
          </w:tcPr>
          <w:p w14:paraId="03AC2321" w14:textId="77777777" w:rsidR="00CA53AB" w:rsidRPr="005029CA" w:rsidRDefault="00CA53AB" w:rsidP="002F2CAB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FE/College</w:t>
            </w:r>
          </w:p>
        </w:tc>
        <w:tc>
          <w:tcPr>
            <w:tcW w:w="1275" w:type="dxa"/>
          </w:tcPr>
          <w:p w14:paraId="7DCC60A8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37 (22)</w:t>
            </w:r>
          </w:p>
        </w:tc>
        <w:tc>
          <w:tcPr>
            <w:tcW w:w="1560" w:type="dxa"/>
          </w:tcPr>
          <w:p w14:paraId="24A50BA9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01 (22)</w:t>
            </w:r>
          </w:p>
        </w:tc>
        <w:tc>
          <w:tcPr>
            <w:tcW w:w="1134" w:type="dxa"/>
          </w:tcPr>
          <w:p w14:paraId="6ABD2B55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36 (20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76344D05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4F7B9D4B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10 (22)</w:t>
            </w:r>
          </w:p>
        </w:tc>
        <w:tc>
          <w:tcPr>
            <w:tcW w:w="1842" w:type="dxa"/>
          </w:tcPr>
          <w:p w14:paraId="544E366A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27 (21)</w:t>
            </w:r>
          </w:p>
        </w:tc>
        <w:tc>
          <w:tcPr>
            <w:tcW w:w="710" w:type="dxa"/>
          </w:tcPr>
          <w:p w14:paraId="578A5720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53AB" w:rsidRPr="000200BD" w14:paraId="631D124A" w14:textId="77777777" w:rsidTr="005029CA">
        <w:trPr>
          <w:jc w:val="center"/>
        </w:trPr>
        <w:tc>
          <w:tcPr>
            <w:tcW w:w="3120" w:type="dxa"/>
          </w:tcPr>
          <w:p w14:paraId="55BC6874" w14:textId="77777777" w:rsidR="00CA53AB" w:rsidRPr="005029CA" w:rsidRDefault="00CA53AB" w:rsidP="002F2CAB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iversity</w:t>
            </w:r>
          </w:p>
        </w:tc>
        <w:tc>
          <w:tcPr>
            <w:tcW w:w="1275" w:type="dxa"/>
          </w:tcPr>
          <w:p w14:paraId="38000EC5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79 (28)</w:t>
            </w:r>
          </w:p>
        </w:tc>
        <w:tc>
          <w:tcPr>
            <w:tcW w:w="1560" w:type="dxa"/>
          </w:tcPr>
          <w:p w14:paraId="7543733B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35 (29)</w:t>
            </w:r>
          </w:p>
        </w:tc>
        <w:tc>
          <w:tcPr>
            <w:tcW w:w="1134" w:type="dxa"/>
          </w:tcPr>
          <w:p w14:paraId="37A88C34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44 (25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581784C6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194D90A0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52 (30)</w:t>
            </w:r>
          </w:p>
        </w:tc>
        <w:tc>
          <w:tcPr>
            <w:tcW w:w="1842" w:type="dxa"/>
          </w:tcPr>
          <w:p w14:paraId="4FB204CB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27 (21)</w:t>
            </w:r>
          </w:p>
        </w:tc>
        <w:tc>
          <w:tcPr>
            <w:tcW w:w="710" w:type="dxa"/>
          </w:tcPr>
          <w:p w14:paraId="7B6EC233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53AB" w:rsidRPr="000200BD" w14:paraId="36B78CBC" w14:textId="77777777" w:rsidTr="005029CA">
        <w:trPr>
          <w:jc w:val="center"/>
        </w:trPr>
        <w:tc>
          <w:tcPr>
            <w:tcW w:w="3120" w:type="dxa"/>
          </w:tcPr>
          <w:p w14:paraId="6D539325" w14:textId="77777777" w:rsidR="00CA53AB" w:rsidRPr="005029CA" w:rsidRDefault="00CA53AB" w:rsidP="002F2CAB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ther</w:t>
            </w:r>
          </w:p>
        </w:tc>
        <w:tc>
          <w:tcPr>
            <w:tcW w:w="1275" w:type="dxa"/>
          </w:tcPr>
          <w:p w14:paraId="3A40F2B8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6 (2·5)</w:t>
            </w:r>
          </w:p>
        </w:tc>
        <w:tc>
          <w:tcPr>
            <w:tcW w:w="1560" w:type="dxa"/>
          </w:tcPr>
          <w:p w14:paraId="68AC557B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8 (1·7)</w:t>
            </w:r>
          </w:p>
        </w:tc>
        <w:tc>
          <w:tcPr>
            <w:tcW w:w="1134" w:type="dxa"/>
          </w:tcPr>
          <w:p w14:paraId="36584B51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8 (4·5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744E3106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76BBA1C5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1 (2·2)</w:t>
            </w:r>
          </w:p>
        </w:tc>
        <w:tc>
          <w:tcPr>
            <w:tcW w:w="1842" w:type="dxa"/>
          </w:tcPr>
          <w:p w14:paraId="173A06AB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5 (3·9)</w:t>
            </w:r>
          </w:p>
        </w:tc>
        <w:tc>
          <w:tcPr>
            <w:tcW w:w="710" w:type="dxa"/>
          </w:tcPr>
          <w:p w14:paraId="281E8A97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53AB" w:rsidRPr="000200BD" w14:paraId="407AA93C" w14:textId="77777777" w:rsidTr="005029CA">
        <w:trPr>
          <w:jc w:val="center"/>
        </w:trPr>
        <w:tc>
          <w:tcPr>
            <w:tcW w:w="3120" w:type="dxa"/>
          </w:tcPr>
          <w:p w14:paraId="3A9EE5E2" w14:textId="77777777" w:rsidR="00CA53AB" w:rsidRPr="005029CA" w:rsidRDefault="00CA53AB" w:rsidP="002F2CAB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(missing, n)</w:t>
            </w:r>
          </w:p>
        </w:tc>
        <w:tc>
          <w:tcPr>
            <w:tcW w:w="1275" w:type="dxa"/>
          </w:tcPr>
          <w:p w14:paraId="7CE5E3EB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60" w:type="dxa"/>
          </w:tcPr>
          <w:p w14:paraId="1A659FE4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34" w:type="dxa"/>
          </w:tcPr>
          <w:p w14:paraId="47B3A87F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5253F297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798E7E9E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42" w:type="dxa"/>
          </w:tcPr>
          <w:p w14:paraId="6A9C6596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0" w:type="dxa"/>
          </w:tcPr>
          <w:p w14:paraId="0CF224CE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53AB" w:rsidRPr="000200BD" w14:paraId="7088CB5A" w14:textId="77777777" w:rsidTr="005029CA">
        <w:trPr>
          <w:jc w:val="center"/>
        </w:trPr>
        <w:tc>
          <w:tcPr>
            <w:tcW w:w="3120" w:type="dxa"/>
          </w:tcPr>
          <w:p w14:paraId="3CBB37B1" w14:textId="77777777" w:rsidR="00CA53AB" w:rsidRPr="005029CA" w:rsidRDefault="00CA53AB" w:rsidP="002F2CAB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Occupation</w:t>
            </w:r>
          </w:p>
        </w:tc>
        <w:tc>
          <w:tcPr>
            <w:tcW w:w="1275" w:type="dxa"/>
          </w:tcPr>
          <w:p w14:paraId="7554536B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F113312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1E1157B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0301BE4B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&lt;0·00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74EDF5F8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8022A2C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3618CD4D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0·34</w:t>
            </w:r>
          </w:p>
        </w:tc>
      </w:tr>
      <w:tr w:rsidR="00CA53AB" w:rsidRPr="000200BD" w14:paraId="7B98D8CB" w14:textId="77777777" w:rsidTr="005029CA">
        <w:trPr>
          <w:jc w:val="center"/>
        </w:trPr>
        <w:tc>
          <w:tcPr>
            <w:tcW w:w="3120" w:type="dxa"/>
          </w:tcPr>
          <w:p w14:paraId="4AEE275E" w14:textId="77777777" w:rsidR="00CA53AB" w:rsidRPr="005029CA" w:rsidRDefault="00CA53AB" w:rsidP="002F2CAB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fessional/Managerial</w:t>
            </w:r>
          </w:p>
        </w:tc>
        <w:tc>
          <w:tcPr>
            <w:tcW w:w="1275" w:type="dxa"/>
          </w:tcPr>
          <w:p w14:paraId="2D691BBD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08 (16)</w:t>
            </w:r>
          </w:p>
        </w:tc>
        <w:tc>
          <w:tcPr>
            <w:tcW w:w="1560" w:type="dxa"/>
          </w:tcPr>
          <w:p w14:paraId="3459EC4A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86 (18)</w:t>
            </w:r>
          </w:p>
        </w:tc>
        <w:tc>
          <w:tcPr>
            <w:tcW w:w="1134" w:type="dxa"/>
          </w:tcPr>
          <w:p w14:paraId="78CAA96C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22 (12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11D28C93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5678C16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92 (17)</w:t>
            </w:r>
          </w:p>
        </w:tc>
        <w:tc>
          <w:tcPr>
            <w:tcW w:w="1842" w:type="dxa"/>
          </w:tcPr>
          <w:p w14:paraId="00761A0A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6 (12)</w:t>
            </w:r>
          </w:p>
        </w:tc>
        <w:tc>
          <w:tcPr>
            <w:tcW w:w="710" w:type="dxa"/>
          </w:tcPr>
          <w:p w14:paraId="4DD19047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53AB" w:rsidRPr="000200BD" w14:paraId="644208A4" w14:textId="77777777" w:rsidTr="005029CA">
        <w:trPr>
          <w:jc w:val="center"/>
        </w:trPr>
        <w:tc>
          <w:tcPr>
            <w:tcW w:w="3120" w:type="dxa"/>
          </w:tcPr>
          <w:p w14:paraId="31C1E9B8" w14:textId="77777777" w:rsidR="00CA53AB" w:rsidRPr="005029CA" w:rsidRDefault="00CA53AB" w:rsidP="002F2CAB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erical</w:t>
            </w:r>
          </w:p>
        </w:tc>
        <w:tc>
          <w:tcPr>
            <w:tcW w:w="1275" w:type="dxa"/>
          </w:tcPr>
          <w:p w14:paraId="773008FD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12 (17)</w:t>
            </w:r>
          </w:p>
        </w:tc>
        <w:tc>
          <w:tcPr>
            <w:tcW w:w="1560" w:type="dxa"/>
          </w:tcPr>
          <w:p w14:paraId="08D5C740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00 (21)</w:t>
            </w:r>
          </w:p>
        </w:tc>
        <w:tc>
          <w:tcPr>
            <w:tcW w:w="1134" w:type="dxa"/>
          </w:tcPr>
          <w:p w14:paraId="0C49A71D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2 (6·7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009CB43E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16BB648D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85 (16)</w:t>
            </w:r>
          </w:p>
        </w:tc>
        <w:tc>
          <w:tcPr>
            <w:tcW w:w="1842" w:type="dxa"/>
          </w:tcPr>
          <w:p w14:paraId="2E0D2747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27 (21)</w:t>
            </w:r>
          </w:p>
        </w:tc>
        <w:tc>
          <w:tcPr>
            <w:tcW w:w="710" w:type="dxa"/>
          </w:tcPr>
          <w:p w14:paraId="49A89AA8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53AB" w:rsidRPr="000200BD" w14:paraId="6C41DAA0" w14:textId="77777777" w:rsidTr="005029CA">
        <w:trPr>
          <w:jc w:val="center"/>
        </w:trPr>
        <w:tc>
          <w:tcPr>
            <w:tcW w:w="3120" w:type="dxa"/>
          </w:tcPr>
          <w:p w14:paraId="5452696C" w14:textId="77777777" w:rsidR="00CA53AB" w:rsidRPr="005029CA" w:rsidRDefault="00CA53AB" w:rsidP="002F2CAB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chnical/Trade/Labour</w:t>
            </w:r>
          </w:p>
        </w:tc>
        <w:tc>
          <w:tcPr>
            <w:tcW w:w="1275" w:type="dxa"/>
          </w:tcPr>
          <w:p w14:paraId="78A33903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86 (28)</w:t>
            </w:r>
          </w:p>
        </w:tc>
        <w:tc>
          <w:tcPr>
            <w:tcW w:w="1560" w:type="dxa"/>
          </w:tcPr>
          <w:p w14:paraId="28CF0DB2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36 (28)</w:t>
            </w:r>
          </w:p>
        </w:tc>
        <w:tc>
          <w:tcPr>
            <w:tcW w:w="1134" w:type="dxa"/>
          </w:tcPr>
          <w:p w14:paraId="2A4D24D5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50 (28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6C8AB793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0B16516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51 (29)</w:t>
            </w:r>
          </w:p>
        </w:tc>
        <w:tc>
          <w:tcPr>
            <w:tcW w:w="1842" w:type="dxa"/>
          </w:tcPr>
          <w:p w14:paraId="507FB902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35 (27)</w:t>
            </w:r>
          </w:p>
        </w:tc>
        <w:tc>
          <w:tcPr>
            <w:tcW w:w="710" w:type="dxa"/>
          </w:tcPr>
          <w:p w14:paraId="4EE96E86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53AB" w:rsidRPr="000200BD" w14:paraId="153ACCC9" w14:textId="77777777" w:rsidTr="005029CA">
        <w:trPr>
          <w:jc w:val="center"/>
        </w:trPr>
        <w:tc>
          <w:tcPr>
            <w:tcW w:w="3120" w:type="dxa"/>
          </w:tcPr>
          <w:p w14:paraId="356D250F" w14:textId="77777777" w:rsidR="00CA53AB" w:rsidRPr="005029CA" w:rsidRDefault="00CA53AB" w:rsidP="002F2CAB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ther</w:t>
            </w:r>
          </w:p>
        </w:tc>
        <w:tc>
          <w:tcPr>
            <w:tcW w:w="1275" w:type="dxa"/>
          </w:tcPr>
          <w:p w14:paraId="373390E2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252 (38)</w:t>
            </w:r>
          </w:p>
        </w:tc>
        <w:tc>
          <w:tcPr>
            <w:tcW w:w="1560" w:type="dxa"/>
          </w:tcPr>
          <w:p w14:paraId="5049FF2C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57 (33)</w:t>
            </w:r>
          </w:p>
        </w:tc>
        <w:tc>
          <w:tcPr>
            <w:tcW w:w="1134" w:type="dxa"/>
          </w:tcPr>
          <w:p w14:paraId="41CF295B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95 (53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437250E4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13960396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99 (38)</w:t>
            </w:r>
          </w:p>
        </w:tc>
        <w:tc>
          <w:tcPr>
            <w:tcW w:w="1842" w:type="dxa"/>
          </w:tcPr>
          <w:p w14:paraId="7D145347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53 (40)</w:t>
            </w:r>
          </w:p>
        </w:tc>
        <w:tc>
          <w:tcPr>
            <w:tcW w:w="710" w:type="dxa"/>
          </w:tcPr>
          <w:p w14:paraId="0FCBB711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53AB" w:rsidRPr="000200BD" w14:paraId="0873C2A4" w14:textId="77777777" w:rsidTr="005029CA">
        <w:trPr>
          <w:jc w:val="center"/>
        </w:trPr>
        <w:tc>
          <w:tcPr>
            <w:tcW w:w="3120" w:type="dxa"/>
          </w:tcPr>
          <w:p w14:paraId="0BCF0B0C" w14:textId="77777777" w:rsidR="00CA53AB" w:rsidRPr="005029CA" w:rsidRDefault="00CA53AB" w:rsidP="002F2CAB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(missing, n)</w:t>
            </w:r>
          </w:p>
        </w:tc>
        <w:tc>
          <w:tcPr>
            <w:tcW w:w="1275" w:type="dxa"/>
          </w:tcPr>
          <w:p w14:paraId="20E77E8A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14:paraId="6BEE29EE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2ACB7956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5AFAA50B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C9A77CD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2CF2E763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0" w:type="dxa"/>
          </w:tcPr>
          <w:p w14:paraId="7DA39ABA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53AB" w:rsidRPr="000200BD" w14:paraId="37F762CA" w14:textId="77777777" w:rsidTr="005029CA">
        <w:trPr>
          <w:jc w:val="center"/>
        </w:trPr>
        <w:tc>
          <w:tcPr>
            <w:tcW w:w="3120" w:type="dxa"/>
          </w:tcPr>
          <w:p w14:paraId="5BFEC4CD" w14:textId="77777777" w:rsidR="00CA53AB" w:rsidRPr="005029CA" w:rsidRDefault="00CA53AB" w:rsidP="002F2CAB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Habitual sleep duration/night</w:t>
            </w:r>
          </w:p>
        </w:tc>
        <w:tc>
          <w:tcPr>
            <w:tcW w:w="1275" w:type="dxa"/>
          </w:tcPr>
          <w:p w14:paraId="57D0C14A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E942565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46B9B04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7F269DB9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0·014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77DC808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F6F9E43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78177BDA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0·004</w:t>
            </w:r>
          </w:p>
        </w:tc>
      </w:tr>
      <w:tr w:rsidR="00CA53AB" w:rsidRPr="000200BD" w14:paraId="0CFD4366" w14:textId="77777777" w:rsidTr="005029CA">
        <w:trPr>
          <w:jc w:val="center"/>
        </w:trPr>
        <w:tc>
          <w:tcPr>
            <w:tcW w:w="3120" w:type="dxa"/>
          </w:tcPr>
          <w:p w14:paraId="2895BE52" w14:textId="77777777" w:rsidR="00CA53AB" w:rsidRPr="005029CA" w:rsidRDefault="00CA53AB" w:rsidP="002F2CAB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7h</w:t>
            </w:r>
          </w:p>
        </w:tc>
        <w:tc>
          <w:tcPr>
            <w:tcW w:w="1275" w:type="dxa"/>
          </w:tcPr>
          <w:p w14:paraId="13B30896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00 (15)</w:t>
            </w:r>
          </w:p>
        </w:tc>
        <w:tc>
          <w:tcPr>
            <w:tcW w:w="1560" w:type="dxa"/>
          </w:tcPr>
          <w:p w14:paraId="565D3031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59 (13)</w:t>
            </w:r>
          </w:p>
        </w:tc>
        <w:tc>
          <w:tcPr>
            <w:tcW w:w="1134" w:type="dxa"/>
          </w:tcPr>
          <w:p w14:paraId="500EAF80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41 (23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5E6FAA53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7CE61069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67 (13)</w:t>
            </w:r>
          </w:p>
        </w:tc>
        <w:tc>
          <w:tcPr>
            <w:tcW w:w="1842" w:type="dxa"/>
          </w:tcPr>
          <w:p w14:paraId="21107951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33 (26)</w:t>
            </w:r>
          </w:p>
        </w:tc>
        <w:tc>
          <w:tcPr>
            <w:tcW w:w="710" w:type="dxa"/>
          </w:tcPr>
          <w:p w14:paraId="100AE4EE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53AB" w:rsidRPr="000200BD" w14:paraId="7DECD1F0" w14:textId="77777777" w:rsidTr="005029CA">
        <w:trPr>
          <w:jc w:val="center"/>
        </w:trPr>
        <w:tc>
          <w:tcPr>
            <w:tcW w:w="3120" w:type="dxa"/>
          </w:tcPr>
          <w:p w14:paraId="6B0F57B9" w14:textId="77777777" w:rsidR="00CA53AB" w:rsidRPr="005029CA" w:rsidRDefault="00CA53AB" w:rsidP="002F2CAB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</w:t>
            </w: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-7·9h</w:t>
            </w:r>
          </w:p>
        </w:tc>
        <w:tc>
          <w:tcPr>
            <w:tcW w:w="1275" w:type="dxa"/>
          </w:tcPr>
          <w:p w14:paraId="46A552D6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74 (27)</w:t>
            </w:r>
          </w:p>
        </w:tc>
        <w:tc>
          <w:tcPr>
            <w:tcW w:w="1560" w:type="dxa"/>
          </w:tcPr>
          <w:p w14:paraId="4F67B4AE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30 (28)</w:t>
            </w:r>
          </w:p>
        </w:tc>
        <w:tc>
          <w:tcPr>
            <w:tcW w:w="1134" w:type="dxa"/>
          </w:tcPr>
          <w:p w14:paraId="588B685A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44 (25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772F292C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74B6D13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42 (27)</w:t>
            </w:r>
          </w:p>
        </w:tc>
        <w:tc>
          <w:tcPr>
            <w:tcW w:w="1842" w:type="dxa"/>
          </w:tcPr>
          <w:p w14:paraId="53A467EA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32 (25)</w:t>
            </w:r>
          </w:p>
        </w:tc>
        <w:tc>
          <w:tcPr>
            <w:tcW w:w="710" w:type="dxa"/>
          </w:tcPr>
          <w:p w14:paraId="65335911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53AB" w:rsidRPr="000200BD" w14:paraId="0BC46BCB" w14:textId="77777777" w:rsidTr="005029CA">
        <w:trPr>
          <w:jc w:val="center"/>
        </w:trPr>
        <w:tc>
          <w:tcPr>
            <w:tcW w:w="3120" w:type="dxa"/>
          </w:tcPr>
          <w:p w14:paraId="013EF28E" w14:textId="77777777" w:rsidR="00CA53AB" w:rsidRPr="005029CA" w:rsidRDefault="00CA53AB" w:rsidP="002F2CAB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-8·9h</w:t>
            </w:r>
          </w:p>
        </w:tc>
        <w:tc>
          <w:tcPr>
            <w:tcW w:w="1275" w:type="dxa"/>
          </w:tcPr>
          <w:p w14:paraId="66EBE98E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266 (41)</w:t>
            </w:r>
          </w:p>
        </w:tc>
        <w:tc>
          <w:tcPr>
            <w:tcW w:w="1560" w:type="dxa"/>
          </w:tcPr>
          <w:p w14:paraId="036BE0BB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98 (42)</w:t>
            </w:r>
          </w:p>
        </w:tc>
        <w:tc>
          <w:tcPr>
            <w:tcW w:w="1134" w:type="dxa"/>
          </w:tcPr>
          <w:p w14:paraId="5C991357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68 (38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7787CD4A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FDB842C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223 (43)</w:t>
            </w:r>
          </w:p>
        </w:tc>
        <w:tc>
          <w:tcPr>
            <w:tcW w:w="1842" w:type="dxa"/>
          </w:tcPr>
          <w:p w14:paraId="136A623B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43 (33)</w:t>
            </w:r>
          </w:p>
        </w:tc>
        <w:tc>
          <w:tcPr>
            <w:tcW w:w="710" w:type="dxa"/>
          </w:tcPr>
          <w:p w14:paraId="73472787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53AB" w:rsidRPr="000200BD" w14:paraId="57DA0E9F" w14:textId="77777777" w:rsidTr="005029CA">
        <w:trPr>
          <w:jc w:val="center"/>
        </w:trPr>
        <w:tc>
          <w:tcPr>
            <w:tcW w:w="3120" w:type="dxa"/>
          </w:tcPr>
          <w:p w14:paraId="09680711" w14:textId="77777777" w:rsidR="00CA53AB" w:rsidRPr="005029CA" w:rsidRDefault="00CA53AB" w:rsidP="002F2CAB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&gt;</w:t>
            </w: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h</w:t>
            </w:r>
          </w:p>
        </w:tc>
        <w:tc>
          <w:tcPr>
            <w:tcW w:w="1275" w:type="dxa"/>
          </w:tcPr>
          <w:p w14:paraId="76E3D31E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07 (17)</w:t>
            </w:r>
          </w:p>
        </w:tc>
        <w:tc>
          <w:tcPr>
            <w:tcW w:w="1560" w:type="dxa"/>
          </w:tcPr>
          <w:p w14:paraId="1D270BBA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81 (17)</w:t>
            </w:r>
          </w:p>
        </w:tc>
        <w:tc>
          <w:tcPr>
            <w:tcW w:w="1134" w:type="dxa"/>
          </w:tcPr>
          <w:p w14:paraId="7DF9B2B6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26 (15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6F49EFA5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27B6CC7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86 (17)</w:t>
            </w:r>
          </w:p>
        </w:tc>
        <w:tc>
          <w:tcPr>
            <w:tcW w:w="1842" w:type="dxa"/>
          </w:tcPr>
          <w:p w14:paraId="5408CE0E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21 (16)</w:t>
            </w:r>
          </w:p>
        </w:tc>
        <w:tc>
          <w:tcPr>
            <w:tcW w:w="710" w:type="dxa"/>
          </w:tcPr>
          <w:p w14:paraId="70D5DF07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53AB" w:rsidRPr="000200BD" w14:paraId="79D1C202" w14:textId="77777777" w:rsidTr="005029CA">
        <w:trPr>
          <w:jc w:val="center"/>
        </w:trPr>
        <w:tc>
          <w:tcPr>
            <w:tcW w:w="3120" w:type="dxa"/>
          </w:tcPr>
          <w:p w14:paraId="636FC5FF" w14:textId="77777777" w:rsidR="00CA53AB" w:rsidRPr="005029CA" w:rsidRDefault="00CA53AB" w:rsidP="002F2CAB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(missing, n)</w:t>
            </w:r>
          </w:p>
        </w:tc>
        <w:tc>
          <w:tcPr>
            <w:tcW w:w="1275" w:type="dxa"/>
          </w:tcPr>
          <w:p w14:paraId="520BB87A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60" w:type="dxa"/>
          </w:tcPr>
          <w:p w14:paraId="26B10F4A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14:paraId="71A46418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4AA0E13B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18ED7FA9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42" w:type="dxa"/>
          </w:tcPr>
          <w:p w14:paraId="6A472718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0" w:type="dxa"/>
          </w:tcPr>
          <w:p w14:paraId="46B3C678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53AB" w:rsidRPr="000200BD" w14:paraId="05BA3A20" w14:textId="77777777" w:rsidTr="005029CA">
        <w:trPr>
          <w:jc w:val="center"/>
        </w:trPr>
        <w:tc>
          <w:tcPr>
            <w:tcW w:w="3120" w:type="dxa"/>
          </w:tcPr>
          <w:p w14:paraId="7F0CAD73" w14:textId="77777777" w:rsidR="00CA53AB" w:rsidRPr="005029CA" w:rsidRDefault="00CA53AB" w:rsidP="002F2CAB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Chronotype</w:t>
            </w:r>
          </w:p>
        </w:tc>
        <w:tc>
          <w:tcPr>
            <w:tcW w:w="1275" w:type="dxa"/>
          </w:tcPr>
          <w:p w14:paraId="2467162E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1CAB0DD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7EFD311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468129A3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0·00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42732CC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ED49B1E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4D4FB406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&lt;0·001</w:t>
            </w:r>
          </w:p>
        </w:tc>
      </w:tr>
      <w:tr w:rsidR="00CA53AB" w:rsidRPr="000200BD" w14:paraId="7EA7633B" w14:textId="77777777" w:rsidTr="005029CA">
        <w:trPr>
          <w:jc w:val="center"/>
        </w:trPr>
        <w:tc>
          <w:tcPr>
            <w:tcW w:w="3120" w:type="dxa"/>
          </w:tcPr>
          <w:p w14:paraId="54549F56" w14:textId="77777777" w:rsidR="00CA53AB" w:rsidRPr="005029CA" w:rsidRDefault="00CA53AB" w:rsidP="002F2CAB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Definitely evening</w:t>
            </w:r>
          </w:p>
        </w:tc>
        <w:tc>
          <w:tcPr>
            <w:tcW w:w="1275" w:type="dxa"/>
          </w:tcPr>
          <w:p w14:paraId="4D718B8B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6 (0·9)</w:t>
            </w:r>
          </w:p>
        </w:tc>
        <w:tc>
          <w:tcPr>
            <w:tcW w:w="1560" w:type="dxa"/>
          </w:tcPr>
          <w:p w14:paraId="18034384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4 (0·8)</w:t>
            </w:r>
          </w:p>
        </w:tc>
        <w:tc>
          <w:tcPr>
            <w:tcW w:w="1134" w:type="dxa"/>
          </w:tcPr>
          <w:p w14:paraId="5041E7A2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2 (1·1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0B601309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7FC70A4C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2 (0·4)</w:t>
            </w:r>
          </w:p>
        </w:tc>
        <w:tc>
          <w:tcPr>
            <w:tcW w:w="1842" w:type="dxa"/>
          </w:tcPr>
          <w:p w14:paraId="11E2F122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4 (3·0)</w:t>
            </w:r>
          </w:p>
        </w:tc>
        <w:tc>
          <w:tcPr>
            <w:tcW w:w="710" w:type="dxa"/>
          </w:tcPr>
          <w:p w14:paraId="4A497201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53AB" w:rsidRPr="000200BD" w14:paraId="77734064" w14:textId="77777777" w:rsidTr="005029CA">
        <w:trPr>
          <w:jc w:val="center"/>
        </w:trPr>
        <w:tc>
          <w:tcPr>
            <w:tcW w:w="3120" w:type="dxa"/>
          </w:tcPr>
          <w:p w14:paraId="7696CA96" w14:textId="77777777" w:rsidR="00CA53AB" w:rsidRPr="005029CA" w:rsidRDefault="00CA53AB" w:rsidP="002F2CAB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Moderately evening </w:t>
            </w:r>
          </w:p>
        </w:tc>
        <w:tc>
          <w:tcPr>
            <w:tcW w:w="1275" w:type="dxa"/>
          </w:tcPr>
          <w:p w14:paraId="11E6DBF3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78 (12)</w:t>
            </w:r>
          </w:p>
        </w:tc>
        <w:tc>
          <w:tcPr>
            <w:tcW w:w="1560" w:type="dxa"/>
          </w:tcPr>
          <w:p w14:paraId="6090ABB4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48 (10)</w:t>
            </w:r>
          </w:p>
        </w:tc>
        <w:tc>
          <w:tcPr>
            <w:tcW w:w="1134" w:type="dxa"/>
          </w:tcPr>
          <w:p w14:paraId="2917FB99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30 (17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181BE2F1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0DE0089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50 (9·6)</w:t>
            </w:r>
          </w:p>
        </w:tc>
        <w:tc>
          <w:tcPr>
            <w:tcW w:w="1842" w:type="dxa"/>
          </w:tcPr>
          <w:p w14:paraId="5FC73819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28 (21)</w:t>
            </w:r>
          </w:p>
        </w:tc>
        <w:tc>
          <w:tcPr>
            <w:tcW w:w="710" w:type="dxa"/>
          </w:tcPr>
          <w:p w14:paraId="78BFF6FD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53AB" w:rsidRPr="000200BD" w14:paraId="75D92ACB" w14:textId="77777777" w:rsidTr="005029CA">
        <w:trPr>
          <w:jc w:val="center"/>
        </w:trPr>
        <w:tc>
          <w:tcPr>
            <w:tcW w:w="3120" w:type="dxa"/>
          </w:tcPr>
          <w:p w14:paraId="1B7A3F88" w14:textId="77777777" w:rsidR="00CA53AB" w:rsidRPr="005029CA" w:rsidRDefault="00CA53AB" w:rsidP="002F2CAB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Neither type</w:t>
            </w:r>
          </w:p>
        </w:tc>
        <w:tc>
          <w:tcPr>
            <w:tcW w:w="1275" w:type="dxa"/>
          </w:tcPr>
          <w:p w14:paraId="3BE3F9FB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397 (61)</w:t>
            </w:r>
          </w:p>
        </w:tc>
        <w:tc>
          <w:tcPr>
            <w:tcW w:w="1560" w:type="dxa"/>
          </w:tcPr>
          <w:p w14:paraId="33F9E727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281 (59)</w:t>
            </w:r>
          </w:p>
        </w:tc>
        <w:tc>
          <w:tcPr>
            <w:tcW w:w="1134" w:type="dxa"/>
          </w:tcPr>
          <w:p w14:paraId="15259C43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16 (65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5EE868B1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15052A8A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325 (62)</w:t>
            </w:r>
          </w:p>
        </w:tc>
        <w:tc>
          <w:tcPr>
            <w:tcW w:w="1842" w:type="dxa"/>
          </w:tcPr>
          <w:p w14:paraId="023DBA9E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72 (55)</w:t>
            </w:r>
          </w:p>
        </w:tc>
        <w:tc>
          <w:tcPr>
            <w:tcW w:w="710" w:type="dxa"/>
          </w:tcPr>
          <w:p w14:paraId="152CE1A5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53AB" w:rsidRPr="000200BD" w14:paraId="21027F15" w14:textId="77777777" w:rsidTr="005029CA">
        <w:trPr>
          <w:jc w:val="center"/>
        </w:trPr>
        <w:tc>
          <w:tcPr>
            <w:tcW w:w="3120" w:type="dxa"/>
          </w:tcPr>
          <w:p w14:paraId="274B92E7" w14:textId="77777777" w:rsidR="00CA53AB" w:rsidRPr="005029CA" w:rsidRDefault="00CA53AB" w:rsidP="002F2CAB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Moderately morning</w:t>
            </w:r>
          </w:p>
        </w:tc>
        <w:tc>
          <w:tcPr>
            <w:tcW w:w="1275" w:type="dxa"/>
          </w:tcPr>
          <w:p w14:paraId="194F63CA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53 (23)</w:t>
            </w:r>
          </w:p>
        </w:tc>
        <w:tc>
          <w:tcPr>
            <w:tcW w:w="1560" w:type="dxa"/>
          </w:tcPr>
          <w:p w14:paraId="15B3F4E2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24 (26)</w:t>
            </w:r>
          </w:p>
        </w:tc>
        <w:tc>
          <w:tcPr>
            <w:tcW w:w="1134" w:type="dxa"/>
          </w:tcPr>
          <w:p w14:paraId="33C633EE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29 (16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55C30348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3561C87C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29 (25)</w:t>
            </w:r>
          </w:p>
        </w:tc>
        <w:tc>
          <w:tcPr>
            <w:tcW w:w="1842" w:type="dxa"/>
          </w:tcPr>
          <w:p w14:paraId="03550309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24 (18)</w:t>
            </w:r>
          </w:p>
        </w:tc>
        <w:tc>
          <w:tcPr>
            <w:tcW w:w="710" w:type="dxa"/>
          </w:tcPr>
          <w:p w14:paraId="6F621668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53AB" w:rsidRPr="000200BD" w14:paraId="7DC0A853" w14:textId="77777777" w:rsidTr="005029CA">
        <w:trPr>
          <w:jc w:val="center"/>
        </w:trPr>
        <w:tc>
          <w:tcPr>
            <w:tcW w:w="3120" w:type="dxa"/>
          </w:tcPr>
          <w:p w14:paraId="77D21760" w14:textId="77777777" w:rsidR="00CA53AB" w:rsidRPr="005029CA" w:rsidRDefault="00CA53AB" w:rsidP="002F2CAB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Definitely morning</w:t>
            </w:r>
          </w:p>
        </w:tc>
        <w:tc>
          <w:tcPr>
            <w:tcW w:w="1275" w:type="dxa"/>
          </w:tcPr>
          <w:p w14:paraId="51D7BA68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20 (3·1)</w:t>
            </w:r>
          </w:p>
        </w:tc>
        <w:tc>
          <w:tcPr>
            <w:tcW w:w="1560" w:type="dxa"/>
          </w:tcPr>
          <w:p w14:paraId="5C16FD6C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9 (4·0)</w:t>
            </w:r>
          </w:p>
        </w:tc>
        <w:tc>
          <w:tcPr>
            <w:tcW w:w="1134" w:type="dxa"/>
          </w:tcPr>
          <w:p w14:paraId="790509AC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 (0·6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51510BD6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D3FF06D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6 (3·1)</w:t>
            </w:r>
          </w:p>
        </w:tc>
        <w:tc>
          <w:tcPr>
            <w:tcW w:w="1842" w:type="dxa"/>
          </w:tcPr>
          <w:p w14:paraId="08F75DB8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4 (3·0)</w:t>
            </w:r>
          </w:p>
        </w:tc>
        <w:tc>
          <w:tcPr>
            <w:tcW w:w="710" w:type="dxa"/>
          </w:tcPr>
          <w:p w14:paraId="14D30056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53AB" w:rsidRPr="000200BD" w14:paraId="20618D2B" w14:textId="77777777" w:rsidTr="005029CA">
        <w:trPr>
          <w:jc w:val="center"/>
        </w:trPr>
        <w:tc>
          <w:tcPr>
            <w:tcW w:w="3120" w:type="dxa"/>
          </w:tcPr>
          <w:p w14:paraId="6306641F" w14:textId="77777777" w:rsidR="00CA53AB" w:rsidRPr="005029CA" w:rsidRDefault="00CA53AB" w:rsidP="002F2CAB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(missing, n)</w:t>
            </w:r>
          </w:p>
        </w:tc>
        <w:tc>
          <w:tcPr>
            <w:tcW w:w="1275" w:type="dxa"/>
          </w:tcPr>
          <w:p w14:paraId="073BEFBA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14:paraId="21686CB8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3E1F8086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59925890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E5C7BE1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2" w:type="dxa"/>
          </w:tcPr>
          <w:p w14:paraId="1D095256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14:paraId="09A880CA" w14:textId="77777777" w:rsidR="00CA53AB" w:rsidRPr="005029CA" w:rsidRDefault="00CA53AB" w:rsidP="002F2C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53AB" w:rsidRPr="000200BD" w14:paraId="7499503E" w14:textId="77777777" w:rsidTr="005029CA">
        <w:trPr>
          <w:jc w:val="center"/>
        </w:trPr>
        <w:tc>
          <w:tcPr>
            <w:tcW w:w="3120" w:type="dxa"/>
          </w:tcPr>
          <w:p w14:paraId="59715E8C" w14:textId="77777777" w:rsidR="00CA53AB" w:rsidRPr="005029CA" w:rsidRDefault="00CA53AB" w:rsidP="002F2CAB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Current health (SF12)</w:t>
            </w:r>
          </w:p>
        </w:tc>
        <w:tc>
          <w:tcPr>
            <w:tcW w:w="1275" w:type="dxa"/>
          </w:tcPr>
          <w:p w14:paraId="6D44F5FA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99D5EDA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54C7B61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12261C32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0·65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B1469A1" w14:textId="77777777" w:rsidR="00CA53AB" w:rsidRPr="005029CA" w:rsidRDefault="00CA53AB" w:rsidP="002F2C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925198F" w14:textId="77777777" w:rsidR="00CA53AB" w:rsidRPr="005029CA" w:rsidRDefault="00CA53AB" w:rsidP="002F2C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5F525525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&lt;0·001</w:t>
            </w:r>
          </w:p>
        </w:tc>
      </w:tr>
      <w:tr w:rsidR="00CA53AB" w:rsidRPr="000200BD" w14:paraId="4E0F0DBA" w14:textId="77777777" w:rsidTr="005029CA">
        <w:trPr>
          <w:jc w:val="center"/>
        </w:trPr>
        <w:tc>
          <w:tcPr>
            <w:tcW w:w="3120" w:type="dxa"/>
          </w:tcPr>
          <w:p w14:paraId="38A858A1" w14:textId="77777777" w:rsidR="00CA53AB" w:rsidRPr="005029CA" w:rsidRDefault="00CA53AB" w:rsidP="002F2CAB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Excellent</w:t>
            </w:r>
          </w:p>
        </w:tc>
        <w:tc>
          <w:tcPr>
            <w:tcW w:w="1275" w:type="dxa"/>
          </w:tcPr>
          <w:p w14:paraId="2D5CE6F1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57 (9·0)</w:t>
            </w:r>
          </w:p>
        </w:tc>
        <w:tc>
          <w:tcPr>
            <w:tcW w:w="1560" w:type="dxa"/>
          </w:tcPr>
          <w:p w14:paraId="601465D8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44 (9·6)</w:t>
            </w:r>
          </w:p>
        </w:tc>
        <w:tc>
          <w:tcPr>
            <w:tcW w:w="1134" w:type="dxa"/>
          </w:tcPr>
          <w:p w14:paraId="0993F573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3 (7·3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0C3BF86C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73B61130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52 (10)</w:t>
            </w:r>
          </w:p>
        </w:tc>
        <w:tc>
          <w:tcPr>
            <w:tcW w:w="1842" w:type="dxa"/>
          </w:tcPr>
          <w:p w14:paraId="2ABE42FE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5 (3·9)</w:t>
            </w:r>
          </w:p>
        </w:tc>
        <w:tc>
          <w:tcPr>
            <w:tcW w:w="710" w:type="dxa"/>
          </w:tcPr>
          <w:p w14:paraId="601CDB1F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53AB" w:rsidRPr="000200BD" w14:paraId="012AA900" w14:textId="77777777" w:rsidTr="005029CA">
        <w:trPr>
          <w:jc w:val="center"/>
        </w:trPr>
        <w:tc>
          <w:tcPr>
            <w:tcW w:w="3120" w:type="dxa"/>
          </w:tcPr>
          <w:p w14:paraId="328E6DC4" w14:textId="77777777" w:rsidR="00CA53AB" w:rsidRPr="005029CA" w:rsidRDefault="00CA53AB" w:rsidP="002F2CAB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ry good</w:t>
            </w:r>
          </w:p>
        </w:tc>
        <w:tc>
          <w:tcPr>
            <w:tcW w:w="1275" w:type="dxa"/>
          </w:tcPr>
          <w:p w14:paraId="1D15BFD6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221 (35)</w:t>
            </w:r>
          </w:p>
        </w:tc>
        <w:tc>
          <w:tcPr>
            <w:tcW w:w="1560" w:type="dxa"/>
          </w:tcPr>
          <w:p w14:paraId="666D4118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61 (35)</w:t>
            </w:r>
          </w:p>
        </w:tc>
        <w:tc>
          <w:tcPr>
            <w:tcW w:w="1134" w:type="dxa"/>
          </w:tcPr>
          <w:p w14:paraId="08671315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60 (34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7553CC8A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ADAC804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99 (39)</w:t>
            </w:r>
          </w:p>
        </w:tc>
        <w:tc>
          <w:tcPr>
            <w:tcW w:w="1842" w:type="dxa"/>
          </w:tcPr>
          <w:p w14:paraId="2637FAED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22 (17)</w:t>
            </w:r>
          </w:p>
        </w:tc>
        <w:tc>
          <w:tcPr>
            <w:tcW w:w="710" w:type="dxa"/>
          </w:tcPr>
          <w:p w14:paraId="4CA215C9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53AB" w:rsidRPr="000200BD" w14:paraId="639044E9" w14:textId="77777777" w:rsidTr="005029CA">
        <w:trPr>
          <w:jc w:val="center"/>
        </w:trPr>
        <w:tc>
          <w:tcPr>
            <w:tcW w:w="3120" w:type="dxa"/>
          </w:tcPr>
          <w:p w14:paraId="5CA20478" w14:textId="77777777" w:rsidR="00CA53AB" w:rsidRPr="005029CA" w:rsidRDefault="00CA53AB" w:rsidP="002F2CAB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Good</w:t>
            </w:r>
          </w:p>
        </w:tc>
        <w:tc>
          <w:tcPr>
            <w:tcW w:w="1275" w:type="dxa"/>
          </w:tcPr>
          <w:p w14:paraId="4E925486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267 (42)</w:t>
            </w:r>
          </w:p>
        </w:tc>
        <w:tc>
          <w:tcPr>
            <w:tcW w:w="1560" w:type="dxa"/>
          </w:tcPr>
          <w:p w14:paraId="5EC17151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87 (41)</w:t>
            </w:r>
          </w:p>
        </w:tc>
        <w:tc>
          <w:tcPr>
            <w:tcW w:w="1134" w:type="dxa"/>
          </w:tcPr>
          <w:p w14:paraId="3E252C0F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80 (45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33180A0D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3C465CF4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98 (39)</w:t>
            </w:r>
          </w:p>
        </w:tc>
        <w:tc>
          <w:tcPr>
            <w:tcW w:w="1842" w:type="dxa"/>
          </w:tcPr>
          <w:p w14:paraId="7268DA60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69 (54)</w:t>
            </w:r>
          </w:p>
        </w:tc>
        <w:tc>
          <w:tcPr>
            <w:tcW w:w="710" w:type="dxa"/>
          </w:tcPr>
          <w:p w14:paraId="3B8E77A2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53AB" w:rsidRPr="000200BD" w14:paraId="5051BEF3" w14:textId="77777777" w:rsidTr="005029CA">
        <w:trPr>
          <w:jc w:val="center"/>
        </w:trPr>
        <w:tc>
          <w:tcPr>
            <w:tcW w:w="3120" w:type="dxa"/>
          </w:tcPr>
          <w:p w14:paraId="30B08E4A" w14:textId="77777777" w:rsidR="00CA53AB" w:rsidRPr="005029CA" w:rsidRDefault="00CA53AB" w:rsidP="002F2CAB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ir</w:t>
            </w:r>
          </w:p>
        </w:tc>
        <w:tc>
          <w:tcPr>
            <w:tcW w:w="1275" w:type="dxa"/>
          </w:tcPr>
          <w:p w14:paraId="004F7917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75 (12)</w:t>
            </w:r>
          </w:p>
        </w:tc>
        <w:tc>
          <w:tcPr>
            <w:tcW w:w="1560" w:type="dxa"/>
          </w:tcPr>
          <w:p w14:paraId="03E5106C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55 (12)</w:t>
            </w:r>
          </w:p>
        </w:tc>
        <w:tc>
          <w:tcPr>
            <w:tcW w:w="1134" w:type="dxa"/>
          </w:tcPr>
          <w:p w14:paraId="05B3A108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20 (11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57356EAE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37E3FAC5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51 (10)</w:t>
            </w:r>
          </w:p>
        </w:tc>
        <w:tc>
          <w:tcPr>
            <w:tcW w:w="1842" w:type="dxa"/>
          </w:tcPr>
          <w:p w14:paraId="4018306F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24 (19)</w:t>
            </w:r>
          </w:p>
        </w:tc>
        <w:tc>
          <w:tcPr>
            <w:tcW w:w="710" w:type="dxa"/>
          </w:tcPr>
          <w:p w14:paraId="7B06D622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53AB" w:rsidRPr="000200BD" w14:paraId="4B73FB5D" w14:textId="77777777" w:rsidTr="005029CA">
        <w:trPr>
          <w:jc w:val="center"/>
        </w:trPr>
        <w:tc>
          <w:tcPr>
            <w:tcW w:w="3120" w:type="dxa"/>
          </w:tcPr>
          <w:p w14:paraId="6B175FFE" w14:textId="77777777" w:rsidR="00CA53AB" w:rsidRPr="005029CA" w:rsidRDefault="00CA53AB" w:rsidP="002F2CAB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Poor</w:t>
            </w:r>
          </w:p>
        </w:tc>
        <w:tc>
          <w:tcPr>
            <w:tcW w:w="1275" w:type="dxa"/>
          </w:tcPr>
          <w:p w14:paraId="7ACA8CCE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5 (2·4)</w:t>
            </w:r>
          </w:p>
        </w:tc>
        <w:tc>
          <w:tcPr>
            <w:tcW w:w="1560" w:type="dxa"/>
          </w:tcPr>
          <w:p w14:paraId="4788ACA7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9 (2·0)</w:t>
            </w:r>
          </w:p>
        </w:tc>
        <w:tc>
          <w:tcPr>
            <w:tcW w:w="1134" w:type="dxa"/>
          </w:tcPr>
          <w:p w14:paraId="61545935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6 (3·4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7BEF3E96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440F5C2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7 (1·4)</w:t>
            </w:r>
          </w:p>
        </w:tc>
        <w:tc>
          <w:tcPr>
            <w:tcW w:w="1842" w:type="dxa"/>
          </w:tcPr>
          <w:p w14:paraId="6B20D14A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8 (6·2)</w:t>
            </w:r>
          </w:p>
        </w:tc>
        <w:tc>
          <w:tcPr>
            <w:tcW w:w="710" w:type="dxa"/>
          </w:tcPr>
          <w:p w14:paraId="6509FE77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53AB" w:rsidRPr="000200BD" w14:paraId="7AA4C665" w14:textId="77777777" w:rsidTr="005029CA">
        <w:trPr>
          <w:jc w:val="center"/>
        </w:trPr>
        <w:tc>
          <w:tcPr>
            <w:tcW w:w="3120" w:type="dxa"/>
            <w:tcBorders>
              <w:bottom w:val="single" w:sz="4" w:space="0" w:color="auto"/>
            </w:tcBorders>
          </w:tcPr>
          <w:p w14:paraId="3B7EFA59" w14:textId="77777777" w:rsidR="00CA53AB" w:rsidRPr="005029CA" w:rsidRDefault="00CA53AB" w:rsidP="002F2CAB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missing, n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15700D3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1C765FC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A04B63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14:paraId="457902CF" w14:textId="77777777" w:rsidR="00CA53AB" w:rsidRPr="005029CA" w:rsidRDefault="00CA53AB" w:rsidP="002F2CAB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4E6DA3FA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F38936C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187C7BC4" w14:textId="77777777" w:rsidR="00CA53AB" w:rsidRPr="005029CA" w:rsidRDefault="00CA53AB" w:rsidP="002F2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53AB" w:rsidRPr="000200BD" w14:paraId="4E5423AD" w14:textId="77777777" w:rsidTr="005029CA">
        <w:trPr>
          <w:trHeight w:val="514"/>
          <w:jc w:val="center"/>
        </w:trPr>
        <w:tc>
          <w:tcPr>
            <w:tcW w:w="12050" w:type="dxa"/>
            <w:gridSpan w:val="8"/>
            <w:tcBorders>
              <w:top w:val="single" w:sz="4" w:space="0" w:color="auto"/>
            </w:tcBorders>
          </w:tcPr>
          <w:p w14:paraId="1E5C19BD" w14:textId="05987558" w:rsidR="00CA53AB" w:rsidRPr="005029CA" w:rsidRDefault="00CA53AB" w:rsidP="002F2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ata are median (IQR) or n (%) unless otherwise specified. Differences between groups were determined using Pearson’s chi-squared test, Wilcoxon rank sum test, or Fisher’s exact test· </w:t>
            </w: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a</w:t>
            </w:r>
            <w:r w:rsidR="00426063"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ultiple shift types could be selected if relevant to the worker’s employment </w:t>
            </w:r>
          </w:p>
        </w:tc>
      </w:tr>
    </w:tbl>
    <w:p w14:paraId="0CE990A6" w14:textId="77777777" w:rsidR="00CA53AB" w:rsidRPr="005029CA" w:rsidRDefault="00CA53AB" w:rsidP="00CA53AB">
      <w:pPr>
        <w:rPr>
          <w:sz w:val="32"/>
          <w:szCs w:val="32"/>
        </w:rPr>
      </w:pPr>
    </w:p>
    <w:p w14:paraId="594C1FE5" w14:textId="255B254E" w:rsidR="004074C6" w:rsidRPr="005029CA" w:rsidRDefault="004074C6" w:rsidP="00397560">
      <w:pPr>
        <w:spacing w:after="120"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F0459C8" w14:textId="77777777" w:rsidR="00A75016" w:rsidRPr="005029CA" w:rsidRDefault="00A75016" w:rsidP="00902DB4">
      <w:pPr>
        <w:spacing w:after="120" w:line="360" w:lineRule="auto"/>
        <w:rPr>
          <w:rFonts w:ascii="Times New Roman" w:hAnsi="Times New Roman" w:cs="Times New Roman"/>
          <w:b/>
          <w:bCs/>
          <w:sz w:val="22"/>
          <w:szCs w:val="22"/>
        </w:rPr>
        <w:sectPr w:rsidR="00A75016" w:rsidRPr="005029CA" w:rsidSect="00CA53A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D9E6222" w14:textId="79B530B0" w:rsidR="00902DB4" w:rsidRPr="005029CA" w:rsidRDefault="00902DB4" w:rsidP="00902DB4">
      <w:pPr>
        <w:spacing w:after="120" w:line="360" w:lineRule="auto"/>
        <w:rPr>
          <w:rFonts w:ascii="Times New Roman" w:hAnsi="Times New Roman" w:cs="Times New Roman"/>
          <w:sz w:val="22"/>
          <w:szCs w:val="22"/>
        </w:rPr>
      </w:pPr>
      <w:r w:rsidRPr="005029CA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 Table 2</w:t>
      </w:r>
      <w:r w:rsidRPr="005029CA">
        <w:rPr>
          <w:rFonts w:ascii="Times New Roman" w:hAnsi="Times New Roman" w:cs="Times New Roman"/>
          <w:sz w:val="22"/>
          <w:szCs w:val="22"/>
        </w:rPr>
        <w:t>: Comparison of included Raine Study participants against</w:t>
      </w:r>
      <w:r w:rsidR="00A75016" w:rsidRPr="005029CA">
        <w:rPr>
          <w:rFonts w:ascii="Times New Roman" w:hAnsi="Times New Roman" w:cs="Times New Roman"/>
          <w:sz w:val="22"/>
          <w:szCs w:val="22"/>
        </w:rPr>
        <w:t xml:space="preserve"> select</w:t>
      </w:r>
      <w:r w:rsidRPr="005029CA">
        <w:rPr>
          <w:rFonts w:ascii="Times New Roman" w:hAnsi="Times New Roman" w:cs="Times New Roman"/>
          <w:sz w:val="22"/>
          <w:szCs w:val="22"/>
        </w:rPr>
        <w:t xml:space="preserve"> occupational</w:t>
      </w:r>
      <w:r w:rsidR="00A75016" w:rsidRPr="005029CA">
        <w:rPr>
          <w:rFonts w:ascii="Times New Roman" w:hAnsi="Times New Roman" w:cs="Times New Roman"/>
          <w:sz w:val="22"/>
          <w:szCs w:val="22"/>
        </w:rPr>
        <w:t xml:space="preserve"> and education</w:t>
      </w:r>
      <w:r w:rsidRPr="005029CA">
        <w:rPr>
          <w:rFonts w:ascii="Times New Roman" w:hAnsi="Times New Roman" w:cs="Times New Roman"/>
          <w:sz w:val="22"/>
          <w:szCs w:val="22"/>
        </w:rPr>
        <w:t xml:space="preserve"> variables </w:t>
      </w:r>
      <w:r w:rsidR="00A75016" w:rsidRPr="005029CA">
        <w:rPr>
          <w:rFonts w:ascii="Times New Roman" w:hAnsi="Times New Roman" w:cs="Times New Roman"/>
          <w:sz w:val="22"/>
          <w:szCs w:val="22"/>
        </w:rPr>
        <w:t>from Census data</w:t>
      </w:r>
    </w:p>
    <w:p w14:paraId="2C1D916D" w14:textId="77777777" w:rsidR="00A75016" w:rsidRPr="005029CA" w:rsidRDefault="00A75016" w:rsidP="00A75016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2268"/>
        <w:gridCol w:w="2268"/>
      </w:tblGrid>
      <w:tr w:rsidR="00A75016" w:rsidRPr="00861E3F" w14:paraId="4771DB0A" w14:textId="77777777" w:rsidTr="005029CA">
        <w:tc>
          <w:tcPr>
            <w:tcW w:w="3545" w:type="dxa"/>
            <w:tcBorders>
              <w:top w:val="double" w:sz="4" w:space="0" w:color="auto"/>
              <w:bottom w:val="single" w:sz="4" w:space="0" w:color="auto"/>
            </w:tcBorders>
          </w:tcPr>
          <w:p w14:paraId="0560C1B1" w14:textId="77777777" w:rsidR="00A75016" w:rsidRPr="005029CA" w:rsidRDefault="00A75016" w:rsidP="00FE22B5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double" w:sz="4" w:space="0" w:color="auto"/>
              <w:bottom w:val="single" w:sz="4" w:space="0" w:color="auto"/>
            </w:tcBorders>
          </w:tcPr>
          <w:p w14:paraId="6BF35487" w14:textId="77777777" w:rsidR="00A75016" w:rsidRPr="005029CA" w:rsidRDefault="00A75016" w:rsidP="00FE22B5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stern Australian population Census (2011), ABS data</w:t>
            </w:r>
            <w:r w:rsidRPr="005029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  <w:p w14:paraId="68198F4F" w14:textId="77777777" w:rsidR="00A75016" w:rsidRDefault="00A75016" w:rsidP="00FE22B5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=31,976-31,984)</w:t>
            </w:r>
          </w:p>
          <w:p w14:paraId="70FEA5D8" w14:textId="3B6E0155" w:rsidR="00BD2219" w:rsidRPr="005029CA" w:rsidRDefault="00BD2219" w:rsidP="00FE22B5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2268" w:type="dxa"/>
            <w:tcBorders>
              <w:top w:val="double" w:sz="4" w:space="0" w:color="auto"/>
              <w:bottom w:val="single" w:sz="4" w:space="0" w:color="auto"/>
            </w:tcBorders>
          </w:tcPr>
          <w:p w14:paraId="742D3166" w14:textId="77777777" w:rsidR="00A75016" w:rsidRPr="005029CA" w:rsidRDefault="00A75016" w:rsidP="00FE22B5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ployed Raine study participants with sleep data</w:t>
            </w:r>
          </w:p>
          <w:p w14:paraId="1D4EC10E" w14:textId="77777777" w:rsidR="00A75016" w:rsidRDefault="00A75016" w:rsidP="00FE22B5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=660)</w:t>
            </w:r>
          </w:p>
          <w:p w14:paraId="04CCFF7C" w14:textId="24CA6CD5" w:rsidR="00BD2219" w:rsidRPr="005029CA" w:rsidRDefault="00BD2219" w:rsidP="00FE22B5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</w:tr>
      <w:tr w:rsidR="00A75016" w:rsidRPr="00861E3F" w14:paraId="5BA24BC9" w14:textId="77777777" w:rsidTr="005029CA">
        <w:tc>
          <w:tcPr>
            <w:tcW w:w="3545" w:type="dxa"/>
            <w:tcBorders>
              <w:top w:val="single" w:sz="4" w:space="0" w:color="auto"/>
            </w:tcBorders>
          </w:tcPr>
          <w:p w14:paraId="75ECE1CD" w14:textId="5F74120C" w:rsidR="00A75016" w:rsidRPr="005029CA" w:rsidRDefault="00A75016" w:rsidP="00FE22B5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Income levels</w:t>
            </w:r>
            <w:r w:rsidRPr="005029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  <w:r w:rsidR="00BD22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B9F6724" w14:textId="77777777" w:rsidR="00A75016" w:rsidRPr="005029CA" w:rsidRDefault="00A75016" w:rsidP="00FE22B5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D4498AF" w14:textId="77777777" w:rsidR="00A75016" w:rsidRPr="005029CA" w:rsidRDefault="00A75016" w:rsidP="00FE22B5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5016" w:rsidRPr="00861E3F" w14:paraId="6F957AD2" w14:textId="77777777" w:rsidTr="005029CA">
        <w:tc>
          <w:tcPr>
            <w:tcW w:w="3545" w:type="dxa"/>
          </w:tcPr>
          <w:p w14:paraId="7C425288" w14:textId="77777777" w:rsidR="00A75016" w:rsidRPr="005029CA" w:rsidRDefault="00A75016" w:rsidP="00FE22B5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Low</w:t>
            </w:r>
          </w:p>
        </w:tc>
        <w:tc>
          <w:tcPr>
            <w:tcW w:w="2268" w:type="dxa"/>
          </w:tcPr>
          <w:p w14:paraId="1765168E" w14:textId="77777777" w:rsidR="00A75016" w:rsidRPr="005029CA" w:rsidRDefault="00A75016" w:rsidP="00FE22B5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9,298 (66)</w:t>
            </w:r>
          </w:p>
        </w:tc>
        <w:tc>
          <w:tcPr>
            <w:tcW w:w="2268" w:type="dxa"/>
          </w:tcPr>
          <w:p w14:paraId="1C1F15D6" w14:textId="77777777" w:rsidR="00A75016" w:rsidRPr="005029CA" w:rsidRDefault="00A75016" w:rsidP="00FE22B5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322 (51)</w:t>
            </w:r>
          </w:p>
        </w:tc>
      </w:tr>
      <w:tr w:rsidR="00A75016" w:rsidRPr="00861E3F" w14:paraId="057B0EC9" w14:textId="77777777" w:rsidTr="005029CA">
        <w:tc>
          <w:tcPr>
            <w:tcW w:w="3545" w:type="dxa"/>
          </w:tcPr>
          <w:p w14:paraId="5495C073" w14:textId="77777777" w:rsidR="00A75016" w:rsidRPr="005029CA" w:rsidRDefault="00A75016" w:rsidP="00FE22B5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Medium</w:t>
            </w:r>
          </w:p>
        </w:tc>
        <w:tc>
          <w:tcPr>
            <w:tcW w:w="2268" w:type="dxa"/>
          </w:tcPr>
          <w:p w14:paraId="1004E6DA" w14:textId="77777777" w:rsidR="00A75016" w:rsidRPr="005029CA" w:rsidRDefault="00A75016" w:rsidP="00FE22B5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7930 (27)</w:t>
            </w:r>
          </w:p>
        </w:tc>
        <w:tc>
          <w:tcPr>
            <w:tcW w:w="2268" w:type="dxa"/>
          </w:tcPr>
          <w:p w14:paraId="27190254" w14:textId="77777777" w:rsidR="00A75016" w:rsidRPr="005029CA" w:rsidRDefault="00A75016" w:rsidP="00FE22B5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237 (38)</w:t>
            </w:r>
          </w:p>
        </w:tc>
      </w:tr>
      <w:tr w:rsidR="00A75016" w:rsidRPr="00861E3F" w14:paraId="2196E834" w14:textId="77777777" w:rsidTr="005029CA">
        <w:tc>
          <w:tcPr>
            <w:tcW w:w="3545" w:type="dxa"/>
          </w:tcPr>
          <w:p w14:paraId="5CF2E652" w14:textId="77777777" w:rsidR="00A75016" w:rsidRPr="005029CA" w:rsidRDefault="00A75016" w:rsidP="00FE22B5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High</w:t>
            </w:r>
          </w:p>
        </w:tc>
        <w:tc>
          <w:tcPr>
            <w:tcW w:w="2268" w:type="dxa"/>
          </w:tcPr>
          <w:p w14:paraId="6D7AC58E" w14:textId="77777777" w:rsidR="00A75016" w:rsidRPr="005029CA" w:rsidRDefault="00A75016" w:rsidP="00FE22B5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865 (6.4)</w:t>
            </w:r>
          </w:p>
        </w:tc>
        <w:tc>
          <w:tcPr>
            <w:tcW w:w="2268" w:type="dxa"/>
          </w:tcPr>
          <w:p w14:paraId="19F9DCC3" w14:textId="77777777" w:rsidR="00A75016" w:rsidRPr="005029CA" w:rsidRDefault="00A75016" w:rsidP="00FE22B5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67 (11)</w:t>
            </w:r>
          </w:p>
        </w:tc>
      </w:tr>
      <w:tr w:rsidR="00A75016" w:rsidRPr="00861E3F" w14:paraId="0555DA0F" w14:textId="77777777" w:rsidTr="005029CA">
        <w:tc>
          <w:tcPr>
            <w:tcW w:w="3545" w:type="dxa"/>
          </w:tcPr>
          <w:p w14:paraId="3556D1AE" w14:textId="77777777" w:rsidR="00A75016" w:rsidRPr="005029CA" w:rsidRDefault="00A75016" w:rsidP="00FE22B5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(missing, n)</w:t>
            </w:r>
          </w:p>
        </w:tc>
        <w:tc>
          <w:tcPr>
            <w:tcW w:w="2268" w:type="dxa"/>
          </w:tcPr>
          <w:p w14:paraId="5EB6E24A" w14:textId="77777777" w:rsidR="00A75016" w:rsidRPr="005029CA" w:rsidRDefault="00A75016" w:rsidP="00FE22B5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2,891</w:t>
            </w:r>
          </w:p>
        </w:tc>
        <w:tc>
          <w:tcPr>
            <w:tcW w:w="2268" w:type="dxa"/>
          </w:tcPr>
          <w:p w14:paraId="2914282C" w14:textId="77777777" w:rsidR="00A75016" w:rsidRPr="005029CA" w:rsidRDefault="00A75016" w:rsidP="00FE22B5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A75016" w:rsidRPr="00861E3F" w14:paraId="04847482" w14:textId="77777777" w:rsidTr="005029CA">
        <w:tc>
          <w:tcPr>
            <w:tcW w:w="3545" w:type="dxa"/>
          </w:tcPr>
          <w:p w14:paraId="499B1C28" w14:textId="77777777" w:rsidR="00A75016" w:rsidRPr="005029CA" w:rsidRDefault="00A75016" w:rsidP="00FE22B5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</w:p>
        </w:tc>
        <w:tc>
          <w:tcPr>
            <w:tcW w:w="2268" w:type="dxa"/>
          </w:tcPr>
          <w:p w14:paraId="5E9418E6" w14:textId="77777777" w:rsidR="00A75016" w:rsidRPr="005029CA" w:rsidRDefault="00A75016" w:rsidP="00FE22B5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28C1EBF" w14:textId="77777777" w:rsidR="00A75016" w:rsidRPr="005029CA" w:rsidRDefault="00A75016" w:rsidP="00FE22B5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5016" w:rsidRPr="00861E3F" w14:paraId="64B1A00C" w14:textId="77777777" w:rsidTr="005029CA">
        <w:tc>
          <w:tcPr>
            <w:tcW w:w="3545" w:type="dxa"/>
          </w:tcPr>
          <w:p w14:paraId="68766116" w14:textId="77777777" w:rsidR="00A75016" w:rsidRPr="005029CA" w:rsidRDefault="00A75016" w:rsidP="00FE22B5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Post-secondary/equal to tertiary</w:t>
            </w:r>
          </w:p>
        </w:tc>
        <w:tc>
          <w:tcPr>
            <w:tcW w:w="2268" w:type="dxa"/>
          </w:tcPr>
          <w:p w14:paraId="20777C3C" w14:textId="77777777" w:rsidR="00A75016" w:rsidRPr="005029CA" w:rsidRDefault="00A75016" w:rsidP="00FE22B5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3,825 (48)</w:t>
            </w:r>
          </w:p>
        </w:tc>
        <w:tc>
          <w:tcPr>
            <w:tcW w:w="2268" w:type="dxa"/>
          </w:tcPr>
          <w:p w14:paraId="22E5CB36" w14:textId="77777777" w:rsidR="00A75016" w:rsidRPr="005029CA" w:rsidRDefault="00A75016" w:rsidP="00FE22B5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316 (48)</w:t>
            </w:r>
          </w:p>
        </w:tc>
      </w:tr>
      <w:tr w:rsidR="00A75016" w:rsidRPr="00861E3F" w14:paraId="68EC3368" w14:textId="77777777" w:rsidTr="005029CA">
        <w:tc>
          <w:tcPr>
            <w:tcW w:w="3545" w:type="dxa"/>
          </w:tcPr>
          <w:p w14:paraId="0D55C680" w14:textId="77777777" w:rsidR="00A75016" w:rsidRPr="005029CA" w:rsidRDefault="00A75016" w:rsidP="00FE22B5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(missing, n)</w:t>
            </w:r>
          </w:p>
        </w:tc>
        <w:tc>
          <w:tcPr>
            <w:tcW w:w="2268" w:type="dxa"/>
          </w:tcPr>
          <w:p w14:paraId="2EACE3AF" w14:textId="77777777" w:rsidR="00A75016" w:rsidRPr="005029CA" w:rsidRDefault="00A75016" w:rsidP="00FE22B5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3,309</w:t>
            </w:r>
          </w:p>
        </w:tc>
        <w:tc>
          <w:tcPr>
            <w:tcW w:w="2268" w:type="dxa"/>
          </w:tcPr>
          <w:p w14:paraId="39A7797B" w14:textId="77777777" w:rsidR="00A75016" w:rsidRPr="005029CA" w:rsidRDefault="00A75016" w:rsidP="00FE22B5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A75016" w:rsidRPr="00861E3F" w14:paraId="5AE1E05B" w14:textId="77777777" w:rsidTr="005029CA">
        <w:tc>
          <w:tcPr>
            <w:tcW w:w="3545" w:type="dxa"/>
          </w:tcPr>
          <w:p w14:paraId="487D00CF" w14:textId="77777777" w:rsidR="00A75016" w:rsidRPr="005029CA" w:rsidRDefault="00A75016" w:rsidP="00FE22B5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Occupation</w:t>
            </w:r>
            <w:r w:rsidRPr="005029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,d</w:t>
            </w:r>
          </w:p>
        </w:tc>
        <w:tc>
          <w:tcPr>
            <w:tcW w:w="2268" w:type="dxa"/>
          </w:tcPr>
          <w:p w14:paraId="7E94F1D7" w14:textId="77777777" w:rsidR="00A75016" w:rsidRPr="005029CA" w:rsidRDefault="00A75016" w:rsidP="00FE22B5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30ED3D8" w14:textId="77777777" w:rsidR="00A75016" w:rsidRPr="005029CA" w:rsidRDefault="00A75016" w:rsidP="00FE22B5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5016" w:rsidRPr="00861E3F" w14:paraId="09C02E5D" w14:textId="77777777" w:rsidTr="005029CA">
        <w:tc>
          <w:tcPr>
            <w:tcW w:w="3545" w:type="dxa"/>
          </w:tcPr>
          <w:p w14:paraId="2668E990" w14:textId="77777777" w:rsidR="00A75016" w:rsidRPr="005029CA" w:rsidRDefault="00A75016" w:rsidP="00FE22B5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fessional/Managerial</w:t>
            </w:r>
          </w:p>
        </w:tc>
        <w:tc>
          <w:tcPr>
            <w:tcW w:w="2268" w:type="dxa"/>
          </w:tcPr>
          <w:p w14:paraId="21D4FF5F" w14:textId="1B363CBB" w:rsidR="00A75016" w:rsidRPr="005029CA" w:rsidRDefault="00A75016" w:rsidP="00FE22B5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3,976 (1</w:t>
            </w:r>
            <w:r w:rsidR="00FB16D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355B2FC" w14:textId="77777777" w:rsidR="00A75016" w:rsidRPr="005029CA" w:rsidRDefault="00A75016" w:rsidP="00FE22B5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08 (16)</w:t>
            </w:r>
          </w:p>
        </w:tc>
      </w:tr>
      <w:tr w:rsidR="00A75016" w:rsidRPr="00861E3F" w14:paraId="330E6E47" w14:textId="77777777" w:rsidTr="005029CA">
        <w:tc>
          <w:tcPr>
            <w:tcW w:w="3545" w:type="dxa"/>
          </w:tcPr>
          <w:p w14:paraId="2CBF5DD5" w14:textId="77777777" w:rsidR="00A75016" w:rsidRPr="005029CA" w:rsidRDefault="00A75016" w:rsidP="00FE22B5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erical</w:t>
            </w:r>
          </w:p>
        </w:tc>
        <w:tc>
          <w:tcPr>
            <w:tcW w:w="2268" w:type="dxa"/>
          </w:tcPr>
          <w:p w14:paraId="447F891F" w14:textId="77777777" w:rsidR="00A75016" w:rsidRPr="005029CA" w:rsidRDefault="00A75016" w:rsidP="00FE22B5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3,207 (15)</w:t>
            </w:r>
          </w:p>
        </w:tc>
        <w:tc>
          <w:tcPr>
            <w:tcW w:w="2268" w:type="dxa"/>
          </w:tcPr>
          <w:p w14:paraId="6BBC54CF" w14:textId="77777777" w:rsidR="00A75016" w:rsidRPr="005029CA" w:rsidRDefault="00A75016" w:rsidP="00FE22B5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12 (17)</w:t>
            </w:r>
          </w:p>
        </w:tc>
      </w:tr>
      <w:tr w:rsidR="00A75016" w:rsidRPr="00861E3F" w14:paraId="54B6B16A" w14:textId="77777777" w:rsidTr="005029CA">
        <w:tc>
          <w:tcPr>
            <w:tcW w:w="3545" w:type="dxa"/>
          </w:tcPr>
          <w:p w14:paraId="4BA974FB" w14:textId="77777777" w:rsidR="00A75016" w:rsidRPr="005029CA" w:rsidRDefault="00A75016" w:rsidP="00FE22B5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chnical/Trade/Labour</w:t>
            </w:r>
          </w:p>
        </w:tc>
        <w:tc>
          <w:tcPr>
            <w:tcW w:w="2268" w:type="dxa"/>
          </w:tcPr>
          <w:p w14:paraId="3EF99D32" w14:textId="77777777" w:rsidR="00A75016" w:rsidRPr="005029CA" w:rsidRDefault="00A75016" w:rsidP="00FE22B5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7,397 (34)</w:t>
            </w:r>
          </w:p>
        </w:tc>
        <w:tc>
          <w:tcPr>
            <w:tcW w:w="2268" w:type="dxa"/>
          </w:tcPr>
          <w:p w14:paraId="0910631B" w14:textId="77777777" w:rsidR="00A75016" w:rsidRPr="005029CA" w:rsidRDefault="00A75016" w:rsidP="00FE22B5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86 (28)</w:t>
            </w:r>
          </w:p>
        </w:tc>
      </w:tr>
      <w:tr w:rsidR="00861E3F" w:rsidRPr="00861E3F" w14:paraId="144C263E" w14:textId="77777777" w:rsidTr="00861E3F">
        <w:tc>
          <w:tcPr>
            <w:tcW w:w="3545" w:type="dxa"/>
          </w:tcPr>
          <w:p w14:paraId="7FC10898" w14:textId="77777777" w:rsidR="00A75016" w:rsidRPr="005029CA" w:rsidRDefault="00A75016" w:rsidP="00FE22B5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ther</w:t>
            </w:r>
          </w:p>
        </w:tc>
        <w:tc>
          <w:tcPr>
            <w:tcW w:w="2268" w:type="dxa"/>
          </w:tcPr>
          <w:p w14:paraId="2B73AE4C" w14:textId="77777777" w:rsidR="00A75016" w:rsidRPr="005029CA" w:rsidRDefault="00A75016" w:rsidP="00FE22B5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7,324 (34)</w:t>
            </w:r>
          </w:p>
        </w:tc>
        <w:tc>
          <w:tcPr>
            <w:tcW w:w="2268" w:type="dxa"/>
          </w:tcPr>
          <w:p w14:paraId="0FF275D9" w14:textId="77777777" w:rsidR="00A75016" w:rsidRPr="005029CA" w:rsidRDefault="00A75016" w:rsidP="00FE22B5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252 (38)</w:t>
            </w:r>
          </w:p>
        </w:tc>
      </w:tr>
      <w:tr w:rsidR="00861E3F" w:rsidRPr="00861E3F" w14:paraId="7BAFE90E" w14:textId="77777777" w:rsidTr="00861E3F">
        <w:tc>
          <w:tcPr>
            <w:tcW w:w="3545" w:type="dxa"/>
            <w:tcBorders>
              <w:bottom w:val="single" w:sz="4" w:space="0" w:color="auto"/>
            </w:tcBorders>
          </w:tcPr>
          <w:p w14:paraId="050755AC" w14:textId="77777777" w:rsidR="00A75016" w:rsidRPr="005029CA" w:rsidRDefault="00A75016" w:rsidP="00FE22B5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(missing, n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56E5B57" w14:textId="77777777" w:rsidR="00A75016" w:rsidRPr="005029CA" w:rsidRDefault="00A75016" w:rsidP="00FE22B5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5B2C064" w14:textId="77777777" w:rsidR="00A75016" w:rsidRPr="005029CA" w:rsidRDefault="00A75016" w:rsidP="00FE22B5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39A4C392" w14:textId="77777777" w:rsidR="00A75016" w:rsidRPr="005029CA" w:rsidRDefault="00A75016" w:rsidP="00A75016">
      <w:pPr>
        <w:rPr>
          <w:rFonts w:ascii="Times New Roman" w:hAnsi="Times New Roman" w:cs="Times New Roman"/>
          <w:sz w:val="22"/>
          <w:szCs w:val="22"/>
        </w:rPr>
      </w:pPr>
      <w:r w:rsidRPr="005029CA">
        <w:rPr>
          <w:rFonts w:ascii="Times New Roman" w:hAnsi="Times New Roman" w:cs="Times New Roman"/>
          <w:sz w:val="22"/>
          <w:szCs w:val="22"/>
        </w:rPr>
        <w:br w:type="textWrapping" w:clear="all"/>
        <w:t>Data are presented as number (percentage of available data)</w:t>
      </w:r>
    </w:p>
    <w:p w14:paraId="00EF8020" w14:textId="77777777" w:rsidR="00A75016" w:rsidRPr="005029CA" w:rsidRDefault="00A75016" w:rsidP="00A75016">
      <w:pPr>
        <w:rPr>
          <w:rFonts w:ascii="Times New Roman" w:hAnsi="Times New Roman" w:cs="Times New Roman"/>
          <w:sz w:val="22"/>
          <w:szCs w:val="22"/>
        </w:rPr>
      </w:pPr>
    </w:p>
    <w:p w14:paraId="7F12F50F" w14:textId="77777777" w:rsidR="00A75016" w:rsidRPr="005029CA" w:rsidRDefault="00A75016" w:rsidP="00A75016">
      <w:pPr>
        <w:rPr>
          <w:rFonts w:ascii="Times New Roman" w:hAnsi="Times New Roman" w:cs="Times New Roman"/>
          <w:sz w:val="22"/>
          <w:szCs w:val="22"/>
        </w:rPr>
      </w:pPr>
      <w:r w:rsidRPr="005029CA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5029CA">
        <w:rPr>
          <w:rFonts w:ascii="Times New Roman" w:hAnsi="Times New Roman" w:cs="Times New Roman"/>
          <w:sz w:val="22"/>
          <w:szCs w:val="22"/>
        </w:rPr>
        <w:t xml:space="preserve"> 2011 census data provided in accordance with previous comparisons between Raine Gen2-22</w:t>
      </w:r>
      <w:r w:rsidRPr="005029CA">
        <w:rPr>
          <w:rFonts w:ascii="Times New Roman" w:hAnsi="Times New Roman" w:cs="Times New Roman"/>
          <w:sz w:val="22"/>
          <w:szCs w:val="22"/>
        </w:rPr>
        <w:fldChar w:fldCharType="begin" w:fldLock="1"/>
      </w:r>
      <w:r w:rsidRPr="005029CA">
        <w:rPr>
          <w:rFonts w:ascii="Times New Roman" w:hAnsi="Times New Roman" w:cs="Times New Roman"/>
          <w:sz w:val="22"/>
          <w:szCs w:val="22"/>
        </w:rPr>
        <w:instrText>ADDIN paperpile_citation &lt;clusterId&gt;F146M494I784F417&lt;/clusterId&gt;&lt;metadata&gt;&lt;citation&gt;&lt;id&gt;c2851b13-4b1d-4407-896d-cf407b4fcfdc&lt;/id&gt;&lt;/citation&gt;&lt;/metadata&gt;&lt;data&gt;eJylWO1u20YWfZWBFilsQKQ5/BLpILsrO25iNEm9VrdFERTBkDOUpiY5Kj+sqEH6fx9kX2yfZM8dShYtt9tiCwQxxZm558659547w/efJh+0nJxPcj+JeMYDJ8y4dMLQmzlJGksnL/CYhUVeyHwynch+/aFdCY4Vmcwlj/2ZCFTCoziIMz9L0zD0M5XOipCHqVJ+MMuwSrdtr7CEe/hxp7Yb08gWv3XdmqrW4jlbq0YbqXNWqiWrzL2qVN21z1mj2q5UbUvvW9Zua9mYSj1nbanUmkndwpJqlGRZo0S30vUSCH1TTs7fT1Zdtz4/O5MfXWm0a5rlGfdc7qXBmV199nMrhDfzsYBmtpi62WzcOs+0W5eVW+uVuzT3Z+s+q5Q8C3w/8dJZOJouciFVpXPX9Gs3N9XOrmg6nZfKKY2569dnAP9d4AHjKfYe9Owv57+cd+pj9+KblXrme6BlrfJO39MPaxR/92zgcd2oe1GqOlftNI2e+fjnXV4/C+b467vhM/9l5MaTHxBPo21cft09xK3+IMqOpkSR56SYhdfwttTtSiFvPk0qU3erfWyl2NJjgMetEg2egedNPk8nnUYc8Rv+s4N3zBQMxMHGUURbpmu2NX29ZEL2ZdeeM8GkavNGr2nbbG3WfSk6bWonEy0SoO16uQWuyNquETn5vHhqcjDGRKOYaFuTa9Fh7UZ3KwzdY5JiK4Udr5gqCjBMi/Kyl0gs5KLsc8z+qRel7rbke6kLGKolzUICkh+VaTo77rLXZqNgc8q6FXKUaWSx7kADZhemqaz37Pe37rI5yxvTtk5LMTe1KJnJWtXci90vu3e2ES3ra1joxJ2qyQqf+v7skS22ttmp11iKl5gD39h3qDLV1GzeE3elFjW7adSyFnW+ZSe3QtfqlC0syInvcd/Bf+Ep68wuJJmyZv5IXF12XTulyEwjOtNsEcdySyJglo1Yr2D/ZvHq1FIKU1ra8LR9c6+2rFLdysiWbYjMHlxPR8Eh/Ks1hAWhs3GHz5CNRQ6HpuwGvLdZ3yx3g2yxrdadqdg/emwdJNZCN8q53unR1DpwXRMpe45v90r0hpRosVOiHSuvGkgAgqSxQgsKWGc6ClOBGPAwPtAOVSNm1qWinQk8YzM/jb2YYokX8UezLIlOYXLa9uPp1tU0iNhKYCY83f4sMuQYeGSgD87cjLHtLFCJEIuljZPvuz6jam2tqUJVoIxia/82tH+7D5fTS+4yKuGDAB0FeJQENpEHc4Pp4YnCd04J3DX92IJY10qwk68X81N2Yn84qy3KnN5qpPVH9n7++vqHc/aff/07YigsbOdsZfrmlPHQTZ+xEygdu7w+Z5y7icMTNxoSyY8fjWK/qRNw1z99zvJVY2p0Hf0QeJ66wdhU7M4cP3DTwRSEMh6NJm7gcBr8rUY1ZYGbjLHd0IHy7ow9cssjr9wQpmhMZDUpRPkbjZHJvqGsH5g7+Wt0GBoomcK3sacxecr3jKSPxmYud7jvzk5taJFRtsDaDpFHmqGAyi1r9bLWBX7UHUINaWweIjyq+kx1GwXpadVHjEHjGKK508c9wZuVzle0rRbWKbkL1AzU6UdoD23ALssMiqqCQu8iTyZIfW0xkoSg3g202gr3vlBsupOewuNdxTSqtAoCS4jNQN1JzV6wJIjBkehAq2g7LHqSx6Sm2FpLLmGXIXe9Z1QH44QOfUoWvLSvXHbccKjNoAFs91r4RNhfD71mTQ1L095oVYsIljjRoLQ3ZAH2oW7UmfRyNa4vbKBlKFzER0v4aQNkmwo519GJyDKKqDFdrRukyK82r0psd82NEV0N9bBMS5pmhx86GrXXotBoEISCDnsJ8/CQQrbT1VyTa1M8rIyxAvi6r4C/G4DP/6w1NdqdE09az5S9U7IELqY+vHTtvHF/GuBePlANeQYTyCxoOKjsO/jwUpHsWgqAdNOXiIFANG5W21ab0iyH/Q2m3ipUGZoGXNcNu1yBVkT5FSRWIiro5e1ag4bfcG9ExCtVK5QN+7rRS6S9pWAIM4HBYzonjAm60FAKSYX2p1l6qxAsTYZKA5K+Uh01JCTcJVo5dkFu0oHkMTNXa03n2AMj8Oih/FuC2rDvTXOHp+/dkeM37RbPWDX2/f91fWTWhofOTGI9+HP1UTU5iDtgfClyVNB2RO6Busse/a4euTFlF9hpqbaPAL9RJR0owJLGoWKUNn/W/30mWddv6Kyc75x85Pejafvxx9ggPhfUV7ApiJpYrkQ9hGNheuz5O5KdxwlgeRvU6UJkWo0qY8jRKQqSkmDAHw42TyqHIN6IKutAz2sF2ena/4kLYShMSYWIixeuFT+iB+EoUvRluT+HY8ru4iiyIk49FflcFUExi3C9VJGX+2kqvdDnWVCEIs8fLiBY4fGYOwn3IhIgOGBws3j/CddHaKYo6Sb5jjzQTUvH/nd6qUrrEZ2xO7qmTN7m80biOEPzhguvTH2pisR3hB8UjleozMlmnnJklmV5kHh5ktGNphTW5m49bjKPYBffjnAXohEr9u0R8neigcR8+4CbYIsyi6QTSK4cL5wlTholwgl8nvAk47GUswMurT4GvV2MQG9NZUrBFkeoF31+h9AvDtv1ROrFaeAIL8scL1F4mvEIrPKCJ1EYBckI1i4/xv1qBPsVLtuIan1Ms5DU/VBTD8BpkqgkFZETBznxHAgnkTlOI94sj0SokiyPRzzvDBxjz0fY87pWR7iLig4C8wPJsYhmeZg5Mfek4wVp7AikmiO5j5ttEAmf5wdQu/oJy5djloVyLlf6CPV1LyCtduIAy5O0QDrFjmdjGyOx0szLnCThEfaZqiyTB1i7/Bj28moEe9kIvWRXR7A3CgTgiGOn7qIbzvww8jNH5rRfZBWSaubhahymRSa9KEz4AXhn4Bj65e0I+qW415LdHu9YlyV1czt1gA7CDOGMpSMVourNstzJYi91olBxGSs/9ng02vNg4Bj6Zgx9o0iejqGvYGBjDBT1gB2nohAR8jlUPvieicLJsnjmxLE/kz7HYJIcsPcWJp+hUDmuavJi+0bXdxjafSpqqZ2Jxl0asyzV8ElnePW3VflC1V+UzYsv6r56EXhfkIH2xR//xnSHkyxl0l5t58NXouFzSrdd08eRm5sP89tvri/fXFmvM1Xu9JTA7tT2IET0WcVR95MHqR3JrNngwILfURJdhheJ512gyPnVZZrE6cybfxlxLA7nFJV7U/YVIYeBRayXPW6F+G0rmz5pWPJ5HEQzHichrj88jHgIp6sh+oevYmgFwzchD+Ehh9/KiCznHFofRagA6adQGi/PxQxaIMMoCjKq/RZbyNXuO2QcF1ECMQ4jD+kUxQoCHSZOgq4RpL7wksJ+hzT51UcgvsSRn75C6fZLXKRxSZmcF0gpRa3jun6jswYHvsk5rpr21RuTE1W7KZaoq0poYk9U2O62NuXfl/SGgr/n8p2wHM2rLZolTZHQxs8//Bf3kvoK&lt;/data&gt; \* MERGEFORMAT</w:instrText>
      </w:r>
      <w:r w:rsidRPr="005029CA">
        <w:rPr>
          <w:rFonts w:ascii="Times New Roman" w:hAnsi="Times New Roman" w:cs="Times New Roman"/>
          <w:sz w:val="22"/>
          <w:szCs w:val="22"/>
        </w:rPr>
        <w:fldChar w:fldCharType="separate"/>
      </w:r>
      <w:r w:rsidRPr="005029CA">
        <w:rPr>
          <w:rFonts w:ascii="Times New Roman" w:hAnsi="Times New Roman" w:cs="Times New Roman"/>
          <w:noProof/>
          <w:sz w:val="22"/>
          <w:szCs w:val="22"/>
          <w:vertAlign w:val="superscript"/>
        </w:rPr>
        <w:t>1</w:t>
      </w:r>
      <w:r w:rsidRPr="005029CA">
        <w:rPr>
          <w:rFonts w:ascii="Times New Roman" w:hAnsi="Times New Roman" w:cs="Times New Roman"/>
          <w:sz w:val="22"/>
          <w:szCs w:val="22"/>
        </w:rPr>
        <w:fldChar w:fldCharType="end"/>
      </w:r>
      <w:r w:rsidRPr="005029CA">
        <w:rPr>
          <w:rFonts w:ascii="Times New Roman" w:hAnsi="Times New Roman" w:cs="Times New Roman"/>
          <w:sz w:val="22"/>
          <w:szCs w:val="22"/>
        </w:rPr>
        <w:t>, due to alignment with the time of cohort follow-up. Census denominators vary between ranges shown because of varying numbers of respondents.</w:t>
      </w:r>
    </w:p>
    <w:p w14:paraId="15502B73" w14:textId="506496E9" w:rsidR="00A75016" w:rsidRPr="005029CA" w:rsidRDefault="00A75016" w:rsidP="00A75016">
      <w:pPr>
        <w:rPr>
          <w:rFonts w:ascii="Times New Roman" w:hAnsi="Times New Roman" w:cs="Times New Roman"/>
          <w:sz w:val="22"/>
          <w:szCs w:val="22"/>
        </w:rPr>
      </w:pPr>
      <w:r w:rsidRPr="005029CA">
        <w:rPr>
          <w:rFonts w:ascii="Times New Roman" w:hAnsi="Times New Roman" w:cs="Times New Roman"/>
          <w:sz w:val="22"/>
          <w:szCs w:val="22"/>
          <w:vertAlign w:val="superscript"/>
        </w:rPr>
        <w:lastRenderedPageBreak/>
        <w:t>b</w:t>
      </w:r>
      <w:r w:rsidRPr="005029CA">
        <w:rPr>
          <w:rFonts w:ascii="Times New Roman" w:hAnsi="Times New Roman" w:cs="Times New Roman"/>
          <w:sz w:val="22"/>
          <w:szCs w:val="22"/>
        </w:rPr>
        <w:t xml:space="preserve"> Census categories: Low (≤$35,569), Medium ($35,570 - $61,049), High (≥$61,050). Raine study categories: Low (</w:t>
      </w:r>
      <w:r w:rsidR="00AC6AF9">
        <w:rPr>
          <w:rFonts w:ascii="Times New Roman" w:hAnsi="Times New Roman" w:cs="Times New Roman"/>
          <w:sz w:val="22"/>
          <w:szCs w:val="22"/>
          <w:u w:val="single"/>
        </w:rPr>
        <w:t>&lt;</w:t>
      </w:r>
      <w:r w:rsidRPr="005029CA">
        <w:rPr>
          <w:rFonts w:ascii="Times New Roman" w:hAnsi="Times New Roman" w:cs="Times New Roman"/>
          <w:sz w:val="22"/>
          <w:szCs w:val="22"/>
        </w:rPr>
        <w:t>$</w:t>
      </w:r>
      <w:r w:rsidR="00AC6AF9">
        <w:rPr>
          <w:rFonts w:ascii="Times New Roman" w:hAnsi="Times New Roman" w:cs="Times New Roman"/>
          <w:sz w:val="22"/>
          <w:szCs w:val="22"/>
        </w:rPr>
        <w:t>32,000</w:t>
      </w:r>
      <w:r w:rsidRPr="005029CA">
        <w:rPr>
          <w:rFonts w:ascii="Times New Roman" w:hAnsi="Times New Roman" w:cs="Times New Roman"/>
          <w:sz w:val="22"/>
          <w:szCs w:val="22"/>
        </w:rPr>
        <w:t>), Medium ($</w:t>
      </w:r>
      <w:r w:rsidR="00AC6AF9">
        <w:rPr>
          <w:rFonts w:ascii="Times New Roman" w:hAnsi="Times New Roman" w:cs="Times New Roman"/>
          <w:sz w:val="22"/>
          <w:szCs w:val="22"/>
        </w:rPr>
        <w:t>32,000</w:t>
      </w:r>
      <w:r w:rsidRPr="005029CA">
        <w:rPr>
          <w:rFonts w:ascii="Times New Roman" w:hAnsi="Times New Roman" w:cs="Times New Roman"/>
          <w:sz w:val="22"/>
          <w:szCs w:val="22"/>
        </w:rPr>
        <w:t xml:space="preserve"> - $</w:t>
      </w:r>
      <w:r w:rsidR="00AC6AF9">
        <w:rPr>
          <w:rFonts w:ascii="Times New Roman" w:hAnsi="Times New Roman" w:cs="Times New Roman"/>
          <w:sz w:val="22"/>
          <w:szCs w:val="22"/>
        </w:rPr>
        <w:t>64,999</w:t>
      </w:r>
      <w:r w:rsidRPr="005029CA">
        <w:rPr>
          <w:rFonts w:ascii="Times New Roman" w:hAnsi="Times New Roman" w:cs="Times New Roman"/>
          <w:sz w:val="22"/>
          <w:szCs w:val="22"/>
        </w:rPr>
        <w:t>), High ≥($</w:t>
      </w:r>
      <w:r w:rsidR="00763FB3">
        <w:rPr>
          <w:rFonts w:ascii="Times New Roman" w:hAnsi="Times New Roman" w:cs="Times New Roman"/>
          <w:sz w:val="22"/>
          <w:szCs w:val="22"/>
        </w:rPr>
        <w:t>65,000</w:t>
      </w:r>
      <w:r w:rsidRPr="005029CA">
        <w:rPr>
          <w:rFonts w:ascii="Times New Roman" w:hAnsi="Times New Roman" w:cs="Times New Roman"/>
          <w:sz w:val="22"/>
          <w:szCs w:val="22"/>
        </w:rPr>
        <w:t>). Category limits vary slightly between datasets due differences in raw income data. Categories calculated after transforming Census data into post-taxation income, based on 2011-2012 tax rates.</w:t>
      </w:r>
    </w:p>
    <w:p w14:paraId="3F9FA87A" w14:textId="77777777" w:rsidR="00A75016" w:rsidRPr="005029CA" w:rsidRDefault="00A75016" w:rsidP="00A75016">
      <w:pPr>
        <w:rPr>
          <w:rFonts w:ascii="Times New Roman" w:hAnsi="Times New Roman" w:cs="Times New Roman"/>
          <w:sz w:val="22"/>
          <w:szCs w:val="22"/>
        </w:rPr>
      </w:pPr>
      <w:r w:rsidRPr="005029CA"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r w:rsidRPr="005029CA" w:rsidDel="008D2FAE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5029CA">
        <w:rPr>
          <w:rFonts w:ascii="Times New Roman" w:hAnsi="Times New Roman" w:cs="Times New Roman"/>
          <w:sz w:val="22"/>
          <w:szCs w:val="22"/>
        </w:rPr>
        <w:t>Denominator is employed persons.</w:t>
      </w:r>
    </w:p>
    <w:p w14:paraId="6B0F3805" w14:textId="77777777" w:rsidR="00A75016" w:rsidRPr="005029CA" w:rsidRDefault="00A75016" w:rsidP="00A75016">
      <w:pPr>
        <w:rPr>
          <w:rFonts w:ascii="Times New Roman" w:hAnsi="Times New Roman" w:cs="Times New Roman"/>
          <w:sz w:val="22"/>
          <w:szCs w:val="22"/>
        </w:rPr>
      </w:pPr>
      <w:r w:rsidRPr="005029CA">
        <w:rPr>
          <w:rFonts w:ascii="Times New Roman" w:hAnsi="Times New Roman" w:cs="Times New Roman"/>
          <w:sz w:val="22"/>
          <w:szCs w:val="22"/>
          <w:vertAlign w:val="superscript"/>
        </w:rPr>
        <w:t xml:space="preserve">d </w:t>
      </w:r>
      <w:r w:rsidRPr="005029CA">
        <w:rPr>
          <w:rFonts w:ascii="Times New Roman" w:hAnsi="Times New Roman" w:cs="Times New Roman"/>
          <w:sz w:val="22"/>
          <w:szCs w:val="22"/>
        </w:rPr>
        <w:t>Categories are provided according to the Australian and New Zealand Standard Classification of Occupations, (1</w:t>
      </w:r>
      <w:r w:rsidRPr="005029CA">
        <w:rPr>
          <w:rFonts w:ascii="Times New Roman" w:hAnsi="Times New Roman" w:cs="Times New Roman"/>
          <w:sz w:val="22"/>
          <w:szCs w:val="22"/>
          <w:vertAlign w:val="superscript"/>
        </w:rPr>
        <w:t>st</w:t>
      </w:r>
      <w:r w:rsidRPr="005029CA">
        <w:rPr>
          <w:rFonts w:ascii="Times New Roman" w:hAnsi="Times New Roman" w:cs="Times New Roman"/>
          <w:sz w:val="22"/>
          <w:szCs w:val="22"/>
        </w:rPr>
        <w:t xml:space="preserve"> edition, revision one).</w:t>
      </w:r>
    </w:p>
    <w:p w14:paraId="41E500A4" w14:textId="77777777" w:rsidR="00A75016" w:rsidRPr="005029CA" w:rsidRDefault="00A75016" w:rsidP="00A75016">
      <w:pPr>
        <w:rPr>
          <w:rFonts w:ascii="Times New Roman" w:hAnsi="Times New Roman" w:cs="Times New Roman"/>
          <w:sz w:val="22"/>
          <w:szCs w:val="22"/>
        </w:rPr>
      </w:pPr>
    </w:p>
    <w:p w14:paraId="34B2E18D" w14:textId="77777777" w:rsidR="00902DB4" w:rsidRPr="005029CA" w:rsidRDefault="00902DB4" w:rsidP="00397560">
      <w:pPr>
        <w:spacing w:after="120"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C464F53" w14:textId="0A463E75" w:rsidR="00456334" w:rsidRPr="005029CA" w:rsidRDefault="00456334" w:rsidP="00397560">
      <w:pPr>
        <w:spacing w:after="120" w:line="360" w:lineRule="auto"/>
        <w:rPr>
          <w:rFonts w:ascii="Times New Roman" w:hAnsi="Times New Roman" w:cs="Times New Roman"/>
          <w:sz w:val="22"/>
          <w:szCs w:val="22"/>
        </w:rPr>
      </w:pPr>
      <w:r w:rsidRPr="005029CA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="00A75016" w:rsidRPr="005029CA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5029CA">
        <w:rPr>
          <w:rFonts w:ascii="Times New Roman" w:hAnsi="Times New Roman" w:cs="Times New Roman"/>
          <w:sz w:val="22"/>
          <w:szCs w:val="22"/>
        </w:rPr>
        <w:t>: Breakdown of shift combinations reported by participant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275"/>
      </w:tblGrid>
      <w:tr w:rsidR="003D4728" w:rsidRPr="000200BD" w14:paraId="00C0461F" w14:textId="77777777" w:rsidTr="005029CA">
        <w:trPr>
          <w:jc w:val="center"/>
        </w:trPr>
        <w:tc>
          <w:tcPr>
            <w:tcW w:w="2836" w:type="dxa"/>
            <w:tcBorders>
              <w:top w:val="double" w:sz="4" w:space="0" w:color="auto"/>
              <w:bottom w:val="single" w:sz="4" w:space="0" w:color="auto"/>
            </w:tcBorders>
          </w:tcPr>
          <w:p w14:paraId="2F7AB243" w14:textId="3BA2D95C" w:rsidR="003D4728" w:rsidRPr="005029CA" w:rsidRDefault="003D4728" w:rsidP="00FE22B5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ift combinations</w:t>
            </w:r>
          </w:p>
        </w:tc>
        <w:tc>
          <w:tcPr>
            <w:tcW w:w="1275" w:type="dxa"/>
            <w:tcBorders>
              <w:top w:val="double" w:sz="4" w:space="0" w:color="auto"/>
              <w:bottom w:val="single" w:sz="4" w:space="0" w:color="auto"/>
            </w:tcBorders>
          </w:tcPr>
          <w:p w14:paraId="342EB881" w14:textId="77777777" w:rsidR="003D4728" w:rsidRPr="005029CA" w:rsidRDefault="003D4728" w:rsidP="00FE22B5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ift work</w:t>
            </w:r>
          </w:p>
          <w:p w14:paraId="42914A37" w14:textId="77777777" w:rsidR="003D4728" w:rsidRDefault="003D4728" w:rsidP="00FE22B5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=180)</w:t>
            </w:r>
          </w:p>
          <w:p w14:paraId="11157F45" w14:textId="1F68AAA8" w:rsidR="00C12050" w:rsidRPr="005029CA" w:rsidRDefault="00C12050" w:rsidP="005029CA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4728" w:rsidRPr="000200BD" w14:paraId="029A2CEA" w14:textId="77777777" w:rsidTr="005029CA">
        <w:trPr>
          <w:jc w:val="center"/>
        </w:trPr>
        <w:tc>
          <w:tcPr>
            <w:tcW w:w="2836" w:type="dxa"/>
            <w:tcBorders>
              <w:top w:val="single" w:sz="4" w:space="0" w:color="auto"/>
            </w:tcBorders>
          </w:tcPr>
          <w:p w14:paraId="0E3DE72B" w14:textId="77777777" w:rsidR="003D4728" w:rsidRPr="005029CA" w:rsidRDefault="003D4728" w:rsidP="00FE22B5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ys only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7DA090D" w14:textId="51E82FE6" w:rsidR="003D4728" w:rsidRPr="005029CA" w:rsidRDefault="00536F18" w:rsidP="00737289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46 (2</w:t>
            </w:r>
            <w:r w:rsidR="0058455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D4728" w:rsidRPr="000200BD" w14:paraId="2E668480" w14:textId="77777777" w:rsidTr="005029CA">
        <w:trPr>
          <w:jc w:val="center"/>
        </w:trPr>
        <w:tc>
          <w:tcPr>
            <w:tcW w:w="2836" w:type="dxa"/>
          </w:tcPr>
          <w:p w14:paraId="6FB9C3C7" w14:textId="77777777" w:rsidR="003D4728" w:rsidRPr="005029CA" w:rsidRDefault="003D4728" w:rsidP="00FE22B5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ghts only</w:t>
            </w:r>
          </w:p>
        </w:tc>
        <w:tc>
          <w:tcPr>
            <w:tcW w:w="1275" w:type="dxa"/>
          </w:tcPr>
          <w:p w14:paraId="4498A108" w14:textId="69BE071D" w:rsidR="003D4728" w:rsidRPr="005029CA" w:rsidRDefault="00536F18" w:rsidP="00737289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5 (8)</w:t>
            </w:r>
          </w:p>
        </w:tc>
      </w:tr>
      <w:tr w:rsidR="003D4728" w:rsidRPr="000200BD" w14:paraId="6F5A3622" w14:textId="77777777" w:rsidTr="005029CA">
        <w:trPr>
          <w:jc w:val="center"/>
        </w:trPr>
        <w:tc>
          <w:tcPr>
            <w:tcW w:w="2836" w:type="dxa"/>
          </w:tcPr>
          <w:p w14:paraId="2DF5FF1D" w14:textId="77777777" w:rsidR="003D4728" w:rsidRPr="005029CA" w:rsidRDefault="003D4728" w:rsidP="00FE22B5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venings only</w:t>
            </w:r>
          </w:p>
        </w:tc>
        <w:tc>
          <w:tcPr>
            <w:tcW w:w="1275" w:type="dxa"/>
          </w:tcPr>
          <w:p w14:paraId="5148C27E" w14:textId="7AEC49FC" w:rsidR="003D4728" w:rsidRPr="005029CA" w:rsidRDefault="00536F18" w:rsidP="00737289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34 (19)</w:t>
            </w:r>
          </w:p>
        </w:tc>
      </w:tr>
      <w:tr w:rsidR="003D4728" w:rsidRPr="000200BD" w14:paraId="20530109" w14:textId="77777777" w:rsidTr="005029CA">
        <w:trPr>
          <w:jc w:val="center"/>
        </w:trPr>
        <w:tc>
          <w:tcPr>
            <w:tcW w:w="2836" w:type="dxa"/>
          </w:tcPr>
          <w:p w14:paraId="72DBB8CD" w14:textId="77777777" w:rsidR="003D4728" w:rsidRPr="005029CA" w:rsidRDefault="003D4728" w:rsidP="00FE22B5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ys and evenings</w:t>
            </w:r>
          </w:p>
        </w:tc>
        <w:tc>
          <w:tcPr>
            <w:tcW w:w="1275" w:type="dxa"/>
          </w:tcPr>
          <w:p w14:paraId="724D7373" w14:textId="71E2843E" w:rsidR="003D4728" w:rsidRPr="005029CA" w:rsidRDefault="00A358AE" w:rsidP="00737289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46 (2</w:t>
            </w:r>
            <w:r w:rsidR="0058455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D4728" w:rsidRPr="000200BD" w14:paraId="2387A720" w14:textId="77777777" w:rsidTr="005029CA">
        <w:trPr>
          <w:jc w:val="center"/>
        </w:trPr>
        <w:tc>
          <w:tcPr>
            <w:tcW w:w="2836" w:type="dxa"/>
          </w:tcPr>
          <w:p w14:paraId="2B5B6C4B" w14:textId="77777777" w:rsidR="003D4728" w:rsidRPr="005029CA" w:rsidRDefault="003D4728" w:rsidP="00FE22B5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ys and nights</w:t>
            </w:r>
          </w:p>
        </w:tc>
        <w:tc>
          <w:tcPr>
            <w:tcW w:w="1275" w:type="dxa"/>
          </w:tcPr>
          <w:p w14:paraId="6D5651A9" w14:textId="4C00A431" w:rsidR="003D4728" w:rsidRPr="005029CA" w:rsidRDefault="00A358AE" w:rsidP="00737289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2 (6)</w:t>
            </w:r>
          </w:p>
        </w:tc>
      </w:tr>
      <w:tr w:rsidR="003D4728" w:rsidRPr="000200BD" w14:paraId="0D526B8B" w14:textId="77777777" w:rsidTr="005029CA">
        <w:trPr>
          <w:jc w:val="center"/>
        </w:trPr>
        <w:tc>
          <w:tcPr>
            <w:tcW w:w="2836" w:type="dxa"/>
          </w:tcPr>
          <w:p w14:paraId="26232B4D" w14:textId="77777777" w:rsidR="003D4728" w:rsidRPr="005029CA" w:rsidRDefault="003D4728" w:rsidP="00FE22B5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venings and nights</w:t>
            </w:r>
          </w:p>
        </w:tc>
        <w:tc>
          <w:tcPr>
            <w:tcW w:w="1275" w:type="dxa"/>
          </w:tcPr>
          <w:p w14:paraId="2E40F70D" w14:textId="20DE8357" w:rsidR="003D4728" w:rsidRPr="005029CA" w:rsidRDefault="00A358AE" w:rsidP="00737289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E839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D4728" w:rsidRPr="000200BD" w14:paraId="3CE53594" w14:textId="77777777" w:rsidTr="005029CA">
        <w:trPr>
          <w:jc w:val="center"/>
        </w:trPr>
        <w:tc>
          <w:tcPr>
            <w:tcW w:w="2836" w:type="dxa"/>
          </w:tcPr>
          <w:p w14:paraId="2DF4615B" w14:textId="77777777" w:rsidR="003D4728" w:rsidRPr="005029CA" w:rsidRDefault="003D4728" w:rsidP="00FE22B5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Days, evenings and nights</w:t>
            </w:r>
          </w:p>
        </w:tc>
        <w:tc>
          <w:tcPr>
            <w:tcW w:w="1275" w:type="dxa"/>
          </w:tcPr>
          <w:p w14:paraId="134799D5" w14:textId="1278D5EE" w:rsidR="003D4728" w:rsidRPr="005029CA" w:rsidRDefault="00A358AE" w:rsidP="00737289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21 (12)</w:t>
            </w:r>
          </w:p>
        </w:tc>
      </w:tr>
      <w:tr w:rsidR="003D4728" w:rsidRPr="000200BD" w14:paraId="64868B8A" w14:textId="77777777" w:rsidTr="005029CA">
        <w:trPr>
          <w:jc w:val="center"/>
        </w:trPr>
        <w:tc>
          <w:tcPr>
            <w:tcW w:w="2836" w:type="dxa"/>
            <w:tcBorders>
              <w:bottom w:val="single" w:sz="4" w:space="0" w:color="auto"/>
            </w:tcBorders>
          </w:tcPr>
          <w:p w14:paraId="40454742" w14:textId="77777777" w:rsidR="003D4728" w:rsidRPr="005029CA" w:rsidRDefault="003D4728" w:rsidP="00FE22B5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029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 shift informati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CCB764F" w14:textId="7CA6FA54" w:rsidR="003D4728" w:rsidRPr="005029CA" w:rsidRDefault="003D4728" w:rsidP="00737289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4 (2)</w:t>
            </w:r>
          </w:p>
        </w:tc>
      </w:tr>
    </w:tbl>
    <w:p w14:paraId="25F6A088" w14:textId="77777777" w:rsidR="00D611D8" w:rsidRPr="00FE22B5" w:rsidRDefault="00D611D8" w:rsidP="00D611D8">
      <w:pPr>
        <w:rPr>
          <w:rFonts w:ascii="Times New Roman" w:hAnsi="Times New Roman" w:cs="Times New Roman"/>
          <w:sz w:val="22"/>
          <w:szCs w:val="22"/>
        </w:rPr>
      </w:pPr>
      <w:r w:rsidRPr="00FE22B5">
        <w:rPr>
          <w:rFonts w:ascii="Times New Roman" w:hAnsi="Times New Roman" w:cs="Times New Roman"/>
          <w:sz w:val="22"/>
          <w:szCs w:val="22"/>
        </w:rPr>
        <w:t>Data are presented as number (percentage of available data)</w:t>
      </w:r>
    </w:p>
    <w:p w14:paraId="0179491E" w14:textId="77777777" w:rsidR="00D611D8" w:rsidRPr="00FE22B5" w:rsidRDefault="00D611D8" w:rsidP="00D611D8">
      <w:pPr>
        <w:rPr>
          <w:rFonts w:ascii="Times New Roman" w:hAnsi="Times New Roman" w:cs="Times New Roman"/>
          <w:sz w:val="22"/>
          <w:szCs w:val="22"/>
        </w:rPr>
      </w:pPr>
    </w:p>
    <w:p w14:paraId="07F74B37" w14:textId="1F8D163E" w:rsidR="003D4728" w:rsidRDefault="003D4728" w:rsidP="00397560">
      <w:pPr>
        <w:spacing w:after="120"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6A3D11D0" w14:textId="43E15A43" w:rsidR="00861E3F" w:rsidRDefault="00861E3F" w:rsidP="00397560">
      <w:pPr>
        <w:spacing w:after="120"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750A64A" w14:textId="3522B977" w:rsidR="00861E3F" w:rsidRDefault="00861E3F" w:rsidP="00397560">
      <w:pPr>
        <w:spacing w:after="120"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53137C2" w14:textId="28EB1DF3" w:rsidR="00397560" w:rsidRPr="005029CA" w:rsidRDefault="00397560" w:rsidP="00397560">
      <w:pPr>
        <w:spacing w:after="120" w:line="360" w:lineRule="auto"/>
        <w:rPr>
          <w:rFonts w:ascii="Times New Roman" w:hAnsi="Times New Roman" w:cs="Times New Roman"/>
          <w:sz w:val="22"/>
          <w:szCs w:val="22"/>
        </w:rPr>
      </w:pPr>
      <w:r w:rsidRPr="005029CA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Table </w:t>
      </w:r>
      <w:r w:rsidR="00A75016" w:rsidRPr="005029CA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5029CA">
        <w:rPr>
          <w:rFonts w:ascii="Times New Roman" w:hAnsi="Times New Roman" w:cs="Times New Roman"/>
          <w:sz w:val="22"/>
          <w:szCs w:val="22"/>
        </w:rPr>
        <w:t>: Adjusted associations between evening and/or night shift work, sleep disorder status and mental health endpoints</w:t>
      </w:r>
    </w:p>
    <w:tbl>
      <w:tblPr>
        <w:tblW w:w="9356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9"/>
        <w:gridCol w:w="992"/>
        <w:gridCol w:w="1276"/>
        <w:gridCol w:w="850"/>
        <w:gridCol w:w="993"/>
        <w:gridCol w:w="1275"/>
        <w:gridCol w:w="851"/>
      </w:tblGrid>
      <w:tr w:rsidR="00397560" w:rsidRPr="000200BD" w14:paraId="5273E140" w14:textId="77777777" w:rsidTr="00FE22B5">
        <w:trPr>
          <w:jc w:val="center"/>
        </w:trPr>
        <w:tc>
          <w:tcPr>
            <w:tcW w:w="3119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C34D8EE" w14:textId="77777777" w:rsidR="00397560" w:rsidRPr="005029CA" w:rsidRDefault="00397560" w:rsidP="00FE22B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272F8ED" w14:textId="77777777" w:rsidR="00397560" w:rsidRPr="005029CA" w:rsidRDefault="00397560" w:rsidP="00FE22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029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nxiety</w:t>
            </w:r>
          </w:p>
        </w:tc>
        <w:tc>
          <w:tcPr>
            <w:tcW w:w="3119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C48D77" w14:textId="77777777" w:rsidR="00397560" w:rsidRPr="005029CA" w:rsidRDefault="00397560" w:rsidP="00FE22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029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epression</w:t>
            </w:r>
          </w:p>
        </w:tc>
      </w:tr>
      <w:tr w:rsidR="00397560" w:rsidRPr="000200BD" w14:paraId="402EC99B" w14:textId="77777777" w:rsidTr="00FE22B5">
        <w:trPr>
          <w:jc w:val="center"/>
        </w:trPr>
        <w:tc>
          <w:tcPr>
            <w:tcW w:w="3119" w:type="dxa"/>
            <w:tcBorders>
              <w:bottom w:val="single" w:sz="6" w:space="0" w:color="auto"/>
            </w:tcBorders>
            <w:vAlign w:val="center"/>
            <w:hideMark/>
          </w:tcPr>
          <w:p w14:paraId="429537FB" w14:textId="77777777" w:rsidR="00397560" w:rsidRPr="005029CA" w:rsidRDefault="00397560" w:rsidP="00FE22B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029C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redictors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  <w:hideMark/>
          </w:tcPr>
          <w:p w14:paraId="719168F4" w14:textId="77777777" w:rsidR="00397560" w:rsidRPr="005029CA" w:rsidRDefault="00397560" w:rsidP="00FE22B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029C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β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vAlign w:val="center"/>
            <w:hideMark/>
          </w:tcPr>
          <w:p w14:paraId="7274517F" w14:textId="77777777" w:rsidR="00397560" w:rsidRPr="005029CA" w:rsidRDefault="00397560" w:rsidP="00FE22B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029C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  <w:hideMark/>
          </w:tcPr>
          <w:p w14:paraId="736774E3" w14:textId="77777777" w:rsidR="00397560" w:rsidRPr="005029CA" w:rsidRDefault="00397560" w:rsidP="00FE22B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029C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vAlign w:val="center"/>
            <w:hideMark/>
          </w:tcPr>
          <w:p w14:paraId="62FC1D20" w14:textId="77777777" w:rsidR="00397560" w:rsidRPr="005029CA" w:rsidRDefault="00397560" w:rsidP="00FE22B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029C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β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vAlign w:val="center"/>
            <w:hideMark/>
          </w:tcPr>
          <w:p w14:paraId="7CF64DC8" w14:textId="77777777" w:rsidR="00397560" w:rsidRPr="005029CA" w:rsidRDefault="00397560" w:rsidP="00FE22B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029C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vAlign w:val="center"/>
            <w:hideMark/>
          </w:tcPr>
          <w:p w14:paraId="1012E6D9" w14:textId="77777777" w:rsidR="00397560" w:rsidRPr="005029CA" w:rsidRDefault="00397560" w:rsidP="00FE22B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029C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</w:t>
            </w:r>
          </w:p>
        </w:tc>
      </w:tr>
      <w:tr w:rsidR="00397560" w:rsidRPr="000200BD" w14:paraId="75398315" w14:textId="77777777" w:rsidTr="00FE22B5">
        <w:trPr>
          <w:jc w:val="center"/>
        </w:trPr>
        <w:tc>
          <w:tcPr>
            <w:tcW w:w="31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F910AE" w14:textId="77777777" w:rsidR="00397560" w:rsidRPr="005029CA" w:rsidRDefault="00397560" w:rsidP="00FE22B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9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Intercept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01C717" w14:textId="1708C607" w:rsidR="00397560" w:rsidRPr="005029CA" w:rsidRDefault="003B7A46" w:rsidP="00FE22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97560" w:rsidRPr="005029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·</w:t>
            </w: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3F9C10" w14:textId="7EF39F71" w:rsidR="00397560" w:rsidRPr="005029CA" w:rsidRDefault="00397560" w:rsidP="00FE22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9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·</w:t>
            </w:r>
            <w:r w:rsidR="003B7A46" w:rsidRPr="005029C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5029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– 3·</w:t>
            </w:r>
            <w:r w:rsidR="003B7A46" w:rsidRPr="005029C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53026E" w14:textId="77777777" w:rsidR="00397560" w:rsidRPr="005029CA" w:rsidRDefault="00397560" w:rsidP="00FE22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9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&lt;0</w:t>
            </w:r>
            <w:r w:rsidRPr="005029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·</w:t>
            </w:r>
            <w:r w:rsidRPr="005029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911006" w14:textId="42B7CD3B" w:rsidR="00397560" w:rsidRPr="005029CA" w:rsidRDefault="00397560" w:rsidP="00FE22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9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·</w:t>
            </w:r>
            <w:r w:rsidR="00341125" w:rsidRPr="005029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209CC2" w14:textId="5E68C895" w:rsidR="00397560" w:rsidRPr="005029CA" w:rsidRDefault="00341125" w:rsidP="00FE22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9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397560" w:rsidRPr="005029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·</w:t>
            </w: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397560" w:rsidRPr="005029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– 4·</w:t>
            </w: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97560" w:rsidRPr="005029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2A8B94" w14:textId="77777777" w:rsidR="00397560" w:rsidRPr="005029CA" w:rsidRDefault="00397560" w:rsidP="00FE22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9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&lt;0·001</w:t>
            </w:r>
          </w:p>
        </w:tc>
      </w:tr>
      <w:tr w:rsidR="00397560" w:rsidRPr="000200BD" w14:paraId="43B4C390" w14:textId="77777777" w:rsidTr="00FE22B5">
        <w:trPr>
          <w:jc w:val="center"/>
        </w:trPr>
        <w:tc>
          <w:tcPr>
            <w:tcW w:w="31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66A00F" w14:textId="77777777" w:rsidR="00397560" w:rsidRPr="005029CA" w:rsidRDefault="00397560" w:rsidP="00FE22B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9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hift work (yes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173ACA" w14:textId="4FBCD0E1" w:rsidR="00397560" w:rsidRPr="005029CA" w:rsidRDefault="00397560" w:rsidP="00FE22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9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·</w:t>
            </w: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744D3" w:rsidRPr="005029C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371AF8" w14:textId="7CBBF0CA" w:rsidR="00397560" w:rsidRPr="005029CA" w:rsidRDefault="00397560" w:rsidP="00FE22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9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·</w:t>
            </w:r>
            <w:r w:rsidR="000744D3" w:rsidRPr="005029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</w:t>
            </w:r>
            <w:r w:rsidRPr="005029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 0·</w:t>
            </w:r>
            <w:r w:rsidR="000744D3" w:rsidRPr="005029CA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126FCA" w14:textId="675631C4" w:rsidR="00397560" w:rsidRPr="005029CA" w:rsidRDefault="00397560" w:rsidP="00FE22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9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·</w:t>
            </w:r>
            <w:r w:rsidR="000744D3" w:rsidRPr="005029CA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576E1A" w14:textId="77777777" w:rsidR="00397560" w:rsidRPr="005029CA" w:rsidRDefault="00397560" w:rsidP="00FE22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9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·</w:t>
            </w: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27AD7E" w14:textId="408FC92D" w:rsidR="00397560" w:rsidRPr="005029CA" w:rsidRDefault="00397560" w:rsidP="00FE22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9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029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·</w:t>
            </w:r>
            <w:r w:rsidR="00341125" w:rsidRPr="005029CA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5029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– 0·</w:t>
            </w:r>
            <w:r w:rsidR="00341125" w:rsidRPr="005029C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3790A4" w14:textId="57CC496C" w:rsidR="00397560" w:rsidRPr="005029CA" w:rsidRDefault="00397560" w:rsidP="00FE22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9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·</w:t>
            </w:r>
            <w:r w:rsidR="00341125" w:rsidRPr="005029C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397560" w:rsidRPr="000200BD" w14:paraId="1F7CC824" w14:textId="77777777" w:rsidTr="00FE22B5">
        <w:trPr>
          <w:jc w:val="center"/>
        </w:trPr>
        <w:tc>
          <w:tcPr>
            <w:tcW w:w="311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BF38F1" w14:textId="77777777" w:rsidR="00397560" w:rsidRPr="005029CA" w:rsidRDefault="00397560" w:rsidP="00FE22B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9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linical sleep disorder (yes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F82FEC" w14:textId="6997492C" w:rsidR="00397560" w:rsidRPr="005029CA" w:rsidRDefault="00397560" w:rsidP="00FE22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9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·</w:t>
            </w:r>
            <w:r w:rsidR="000744D3" w:rsidRPr="005029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533752" w14:textId="684BDD5C" w:rsidR="00397560" w:rsidRPr="005029CA" w:rsidRDefault="00397560" w:rsidP="00FE22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9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·6</w:t>
            </w:r>
            <w:r w:rsidR="000744D3" w:rsidRPr="005029C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029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– 3·</w:t>
            </w: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744D3" w:rsidRPr="005029C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7DFC50" w14:textId="77777777" w:rsidR="00397560" w:rsidRPr="005029CA" w:rsidRDefault="00397560" w:rsidP="00FE22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029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&lt;0·001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455364" w14:textId="77777777" w:rsidR="00397560" w:rsidRPr="005029CA" w:rsidRDefault="00397560" w:rsidP="00FE22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9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·</w:t>
            </w: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029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9D045C" w14:textId="542818C7" w:rsidR="00397560" w:rsidRPr="005029CA" w:rsidRDefault="00397560" w:rsidP="00FE22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9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·</w:t>
            </w:r>
            <w:r w:rsidR="00341125" w:rsidRPr="005029CA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5029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– 5·</w:t>
            </w:r>
            <w:r w:rsidR="00341125" w:rsidRPr="005029C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5029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BD1FE1" w14:textId="77777777" w:rsidR="00397560" w:rsidRPr="005029CA" w:rsidRDefault="00397560" w:rsidP="00FE22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029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&lt;0·001</w:t>
            </w:r>
          </w:p>
        </w:tc>
      </w:tr>
      <w:tr w:rsidR="00397560" w:rsidRPr="000200BD" w14:paraId="07B30D29" w14:textId="77777777" w:rsidTr="00FE22B5">
        <w:trPr>
          <w:jc w:val="center"/>
        </w:trPr>
        <w:tc>
          <w:tcPr>
            <w:tcW w:w="3119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16D8E9" w14:textId="77777777" w:rsidR="00397560" w:rsidRPr="005029CA" w:rsidRDefault="00397560" w:rsidP="00FE22B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9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hift work*Sleep disorde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8C0F3A" w14:textId="3D6832F3" w:rsidR="00397560" w:rsidRPr="005029CA" w:rsidRDefault="00397560" w:rsidP="00FE22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029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·</w:t>
            </w: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3611C" w:rsidRPr="005029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3100D4" w14:textId="1E834E3B" w:rsidR="00397560" w:rsidRPr="005029CA" w:rsidRDefault="00397560" w:rsidP="00FE22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9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·</w:t>
            </w: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A3879" w:rsidRPr="005029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029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– </w:t>
            </w: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029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·</w:t>
            </w:r>
            <w:r w:rsidRPr="005029C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A3879" w:rsidRPr="005029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F9C045" w14:textId="77777777" w:rsidR="00397560" w:rsidRPr="005029CA" w:rsidRDefault="00397560" w:rsidP="00FE22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029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·0</w:t>
            </w:r>
            <w:r w:rsidRPr="005029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520FA0" w14:textId="7BB9598D" w:rsidR="00397560" w:rsidRPr="005029CA" w:rsidRDefault="00397560" w:rsidP="00FE22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9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·</w:t>
            </w:r>
            <w:r w:rsidR="00341125" w:rsidRPr="005029CA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2E5101" w14:textId="1232BDAC" w:rsidR="00397560" w:rsidRPr="005029CA" w:rsidRDefault="00397560" w:rsidP="00FE22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9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·</w:t>
            </w:r>
            <w:r w:rsidR="00341125" w:rsidRPr="005029C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5029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– 1·</w:t>
            </w:r>
            <w:r w:rsidR="00341125" w:rsidRPr="005029CA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E67213" w14:textId="7ABEFB00" w:rsidR="00397560" w:rsidRPr="005029CA" w:rsidRDefault="00397560" w:rsidP="00FE22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29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·</w:t>
            </w:r>
            <w:r w:rsidR="00341125" w:rsidRPr="005029CA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</w:tbl>
    <w:p w14:paraId="7B0C9197" w14:textId="3DFE3A51" w:rsidR="00397560" w:rsidRPr="005029CA" w:rsidRDefault="00397560" w:rsidP="00397560">
      <w:pPr>
        <w:spacing w:after="120"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5029CA">
        <w:rPr>
          <w:rFonts w:ascii="Times New Roman" w:hAnsi="Times New Roman" w:cs="Times New Roman"/>
          <w:i/>
          <w:iCs/>
          <w:sz w:val="20"/>
          <w:szCs w:val="20"/>
        </w:rPr>
        <w:t>Note: models adjusted for sex, health comorbidities, and typical work hours/week. Anxiety is measured with the GAD-7 (range from 0-21), and depression is measured with the PHQ-9 (range from 0-27).</w:t>
      </w:r>
      <w:r w:rsidR="00223238" w:rsidRPr="005029CA">
        <w:rPr>
          <w:rFonts w:ascii="Times New Roman" w:hAnsi="Times New Roman" w:cs="Times New Roman"/>
          <w:i/>
          <w:iCs/>
          <w:sz w:val="20"/>
          <w:szCs w:val="20"/>
        </w:rPr>
        <w:t xml:space="preserve"> Models </w:t>
      </w:r>
      <w:r w:rsidR="00A90FE8" w:rsidRPr="005029CA">
        <w:rPr>
          <w:rFonts w:ascii="Times New Roman" w:hAnsi="Times New Roman" w:cs="Times New Roman"/>
          <w:i/>
          <w:iCs/>
          <w:sz w:val="20"/>
          <w:szCs w:val="20"/>
        </w:rPr>
        <w:t>reported from n</w:t>
      </w:r>
      <w:r w:rsidR="00223238" w:rsidRPr="005029CA">
        <w:rPr>
          <w:rFonts w:ascii="Times New Roman" w:hAnsi="Times New Roman" w:cs="Times New Roman"/>
          <w:i/>
          <w:iCs/>
          <w:sz w:val="20"/>
          <w:szCs w:val="20"/>
        </w:rPr>
        <w:t xml:space="preserve">=610 participants (without the 46 participants who reported day work only, and the 4 participants who did not indicate any shift schedules; see Supplementary Table </w:t>
      </w:r>
      <w:r w:rsidR="00E33D86">
        <w:rPr>
          <w:rFonts w:ascii="Times New Roman" w:hAnsi="Times New Roman" w:cs="Times New Roman"/>
          <w:i/>
          <w:iCs/>
          <w:sz w:val="20"/>
          <w:szCs w:val="20"/>
        </w:rPr>
        <w:t>3</w:t>
      </w:r>
      <w:r w:rsidR="00223238" w:rsidRPr="005029CA">
        <w:rPr>
          <w:rFonts w:ascii="Times New Roman" w:hAnsi="Times New Roman" w:cs="Times New Roman"/>
          <w:i/>
          <w:iCs/>
          <w:sz w:val="20"/>
          <w:szCs w:val="20"/>
        </w:rPr>
        <w:t>).</w:t>
      </w:r>
    </w:p>
    <w:p w14:paraId="59564803" w14:textId="3BFCC886" w:rsidR="00D111D1" w:rsidRPr="005029CA" w:rsidRDefault="00D111D1">
      <w:pPr>
        <w:rPr>
          <w:rFonts w:ascii="Times New Roman" w:hAnsi="Times New Roman" w:cs="Times New Roman"/>
          <w:sz w:val="20"/>
          <w:szCs w:val="20"/>
        </w:rPr>
      </w:pPr>
    </w:p>
    <w:p w14:paraId="6BA59338" w14:textId="4A0DC3AE" w:rsidR="00426063" w:rsidRPr="005029CA" w:rsidRDefault="00426063">
      <w:pPr>
        <w:rPr>
          <w:rFonts w:ascii="Times New Roman" w:hAnsi="Times New Roman" w:cs="Times New Roman"/>
          <w:sz w:val="20"/>
          <w:szCs w:val="20"/>
        </w:rPr>
      </w:pPr>
    </w:p>
    <w:p w14:paraId="3EC57626" w14:textId="650F8C0D" w:rsidR="005F738B" w:rsidRPr="005029CA" w:rsidRDefault="005F738B">
      <w:pPr>
        <w:rPr>
          <w:rFonts w:ascii="Times New Roman" w:hAnsi="Times New Roman" w:cs="Times New Roman"/>
          <w:sz w:val="20"/>
          <w:szCs w:val="20"/>
        </w:rPr>
      </w:pPr>
    </w:p>
    <w:p w14:paraId="207CABC9" w14:textId="0F024294" w:rsidR="008507FC" w:rsidRPr="005029CA" w:rsidRDefault="008507F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029CA">
        <w:rPr>
          <w:rFonts w:ascii="Times New Roman" w:hAnsi="Times New Roman" w:cs="Times New Roman"/>
          <w:b/>
          <w:bCs/>
          <w:sz w:val="20"/>
          <w:szCs w:val="20"/>
        </w:rPr>
        <w:t xml:space="preserve">Reference (Supplementary material) </w:t>
      </w:r>
    </w:p>
    <w:p w14:paraId="64C0DADD" w14:textId="77777777" w:rsidR="008507FC" w:rsidRPr="005029CA" w:rsidRDefault="008507F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EF0567D" w14:textId="2A1FF710" w:rsidR="005F738B" w:rsidRPr="005029CA" w:rsidRDefault="005F738B" w:rsidP="005029CA">
      <w:pPr>
        <w:tabs>
          <w:tab w:val="left" w:pos="320"/>
        </w:tabs>
        <w:spacing w:line="480" w:lineRule="auto"/>
        <w:ind w:left="320" w:hanging="320"/>
        <w:rPr>
          <w:rFonts w:ascii="Times New Roman" w:hAnsi="Times New Roman" w:cs="Times New Roman"/>
          <w:sz w:val="20"/>
          <w:szCs w:val="20"/>
        </w:rPr>
      </w:pPr>
      <w:r w:rsidRPr="005029CA">
        <w:rPr>
          <w:rFonts w:ascii="Times New Roman" w:hAnsi="Times New Roman" w:cs="Times New Roman"/>
          <w:sz w:val="20"/>
          <w:szCs w:val="20"/>
        </w:rPr>
        <w:fldChar w:fldCharType="begin" w:fldLock="1"/>
      </w:r>
      <w:r w:rsidR="00902DB4" w:rsidRPr="005029CA">
        <w:rPr>
          <w:rFonts w:ascii="Times New Roman" w:hAnsi="Times New Roman" w:cs="Times New Roman"/>
          <w:sz w:val="20"/>
          <w:szCs w:val="20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 w:rsidRPr="005029CA">
        <w:rPr>
          <w:rFonts w:ascii="Times New Roman" w:hAnsi="Times New Roman" w:cs="Times New Roman"/>
          <w:sz w:val="20"/>
          <w:szCs w:val="20"/>
        </w:rPr>
        <w:fldChar w:fldCharType="separate"/>
      </w:r>
      <w:r w:rsidR="00902DB4" w:rsidRPr="005029CA">
        <w:rPr>
          <w:rFonts w:ascii="Times New Roman" w:hAnsi="Times New Roman" w:cs="Times New Roman"/>
          <w:noProof/>
          <w:sz w:val="20"/>
          <w:szCs w:val="20"/>
        </w:rPr>
        <w:t>1.</w:t>
      </w:r>
      <w:r w:rsidR="00902DB4" w:rsidRPr="005029CA">
        <w:rPr>
          <w:rFonts w:ascii="Times New Roman" w:hAnsi="Times New Roman" w:cs="Times New Roman"/>
          <w:noProof/>
          <w:sz w:val="20"/>
          <w:szCs w:val="20"/>
        </w:rPr>
        <w:tab/>
        <w:t xml:space="preserve">McArdle, N. </w:t>
      </w:r>
      <w:r w:rsidR="00902DB4" w:rsidRPr="005029CA">
        <w:rPr>
          <w:rFonts w:ascii="Times New Roman" w:hAnsi="Times New Roman" w:cs="Times New Roman"/>
          <w:i/>
          <w:noProof/>
          <w:sz w:val="20"/>
          <w:szCs w:val="20"/>
        </w:rPr>
        <w:t>et al.</w:t>
      </w:r>
      <w:r w:rsidR="00902DB4" w:rsidRPr="005029CA">
        <w:rPr>
          <w:rFonts w:ascii="Times New Roman" w:hAnsi="Times New Roman" w:cs="Times New Roman"/>
          <w:noProof/>
          <w:sz w:val="20"/>
          <w:szCs w:val="20"/>
        </w:rPr>
        <w:t xml:space="preserve"> The prevalence of common sleep disorders in young adults: a descriptive population-based study. </w:t>
      </w:r>
      <w:r w:rsidR="00902DB4" w:rsidRPr="005029CA">
        <w:rPr>
          <w:rFonts w:ascii="Times New Roman" w:hAnsi="Times New Roman" w:cs="Times New Roman"/>
          <w:i/>
          <w:noProof/>
          <w:sz w:val="20"/>
          <w:szCs w:val="20"/>
        </w:rPr>
        <w:t>Sleep</w:t>
      </w:r>
      <w:r w:rsidR="00902DB4" w:rsidRPr="005029CA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902DB4" w:rsidRPr="005029CA">
        <w:rPr>
          <w:rFonts w:ascii="Times New Roman" w:hAnsi="Times New Roman" w:cs="Times New Roman"/>
          <w:b/>
          <w:noProof/>
          <w:sz w:val="20"/>
          <w:szCs w:val="20"/>
        </w:rPr>
        <w:t>43</w:t>
      </w:r>
      <w:r w:rsidR="00902DB4" w:rsidRPr="005029CA">
        <w:rPr>
          <w:rFonts w:ascii="Times New Roman" w:hAnsi="Times New Roman" w:cs="Times New Roman"/>
          <w:noProof/>
          <w:sz w:val="20"/>
          <w:szCs w:val="20"/>
        </w:rPr>
        <w:t>, (2020).</w:t>
      </w:r>
      <w:r w:rsidRPr="005029CA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5F738B" w:rsidRPr="005029CA" w:rsidSect="00CA53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J234X511T862Q685"/>
    <w:docVar w:name="paperpile-doc-name" w:val="Supplementary Table 1_SciRep.docx"/>
    <w:docVar w:name="paperpile-includeDoi" w:val="false"/>
    <w:docVar w:name="paperpile-styleFile" w:val="nature.csl"/>
    <w:docVar w:name="paperpile-styleId" w:val="nature"/>
    <w:docVar w:name="paperpile-styleLabel" w:val="Nature"/>
    <w:docVar w:name="paperpile-styleLocale" w:val="en-US"/>
  </w:docVars>
  <w:rsids>
    <w:rsidRoot w:val="00CA53AB"/>
    <w:rsid w:val="000200BD"/>
    <w:rsid w:val="000619D5"/>
    <w:rsid w:val="000744D3"/>
    <w:rsid w:val="000844D9"/>
    <w:rsid w:val="000C6F8D"/>
    <w:rsid w:val="001051B2"/>
    <w:rsid w:val="00125B46"/>
    <w:rsid w:val="0019191F"/>
    <w:rsid w:val="001E3392"/>
    <w:rsid w:val="001E4C4E"/>
    <w:rsid w:val="002076A1"/>
    <w:rsid w:val="00223238"/>
    <w:rsid w:val="0023611C"/>
    <w:rsid w:val="00243A9F"/>
    <w:rsid w:val="00245729"/>
    <w:rsid w:val="00271B54"/>
    <w:rsid w:val="00276C3C"/>
    <w:rsid w:val="0028177D"/>
    <w:rsid w:val="0029334B"/>
    <w:rsid w:val="002A3879"/>
    <w:rsid w:val="002A6697"/>
    <w:rsid w:val="002F337F"/>
    <w:rsid w:val="00332CE0"/>
    <w:rsid w:val="00341125"/>
    <w:rsid w:val="00397560"/>
    <w:rsid w:val="003A4BF1"/>
    <w:rsid w:val="003B7A46"/>
    <w:rsid w:val="003C56C6"/>
    <w:rsid w:val="003D4728"/>
    <w:rsid w:val="00401A05"/>
    <w:rsid w:val="004074C6"/>
    <w:rsid w:val="00407735"/>
    <w:rsid w:val="00426063"/>
    <w:rsid w:val="00456334"/>
    <w:rsid w:val="00490D31"/>
    <w:rsid w:val="004B7FC2"/>
    <w:rsid w:val="004E3548"/>
    <w:rsid w:val="004F3A49"/>
    <w:rsid w:val="004F64E9"/>
    <w:rsid w:val="005029CA"/>
    <w:rsid w:val="00514F2B"/>
    <w:rsid w:val="00527570"/>
    <w:rsid w:val="00536F18"/>
    <w:rsid w:val="00544749"/>
    <w:rsid w:val="0054518A"/>
    <w:rsid w:val="005453E7"/>
    <w:rsid w:val="00584556"/>
    <w:rsid w:val="00593E40"/>
    <w:rsid w:val="00595999"/>
    <w:rsid w:val="005C33BC"/>
    <w:rsid w:val="005E1193"/>
    <w:rsid w:val="005F738B"/>
    <w:rsid w:val="006018AF"/>
    <w:rsid w:val="00633252"/>
    <w:rsid w:val="00642D7D"/>
    <w:rsid w:val="0065262B"/>
    <w:rsid w:val="00671818"/>
    <w:rsid w:val="00681926"/>
    <w:rsid w:val="006B11B0"/>
    <w:rsid w:val="006B1D57"/>
    <w:rsid w:val="006D3202"/>
    <w:rsid w:val="006E1445"/>
    <w:rsid w:val="006E48AB"/>
    <w:rsid w:val="006E6A84"/>
    <w:rsid w:val="006F0EDB"/>
    <w:rsid w:val="00703B35"/>
    <w:rsid w:val="00737289"/>
    <w:rsid w:val="00747FA0"/>
    <w:rsid w:val="00763FB3"/>
    <w:rsid w:val="00781AAC"/>
    <w:rsid w:val="00785661"/>
    <w:rsid w:val="00786D4E"/>
    <w:rsid w:val="00797390"/>
    <w:rsid w:val="007F54C2"/>
    <w:rsid w:val="008259B6"/>
    <w:rsid w:val="0084056F"/>
    <w:rsid w:val="008507FC"/>
    <w:rsid w:val="00861E3F"/>
    <w:rsid w:val="00884B8C"/>
    <w:rsid w:val="00895197"/>
    <w:rsid w:val="00895D90"/>
    <w:rsid w:val="008D56C4"/>
    <w:rsid w:val="008F7781"/>
    <w:rsid w:val="00902DB4"/>
    <w:rsid w:val="00916D8B"/>
    <w:rsid w:val="0093133B"/>
    <w:rsid w:val="009363D9"/>
    <w:rsid w:val="009802F1"/>
    <w:rsid w:val="009911F9"/>
    <w:rsid w:val="009C4F62"/>
    <w:rsid w:val="009C5CAE"/>
    <w:rsid w:val="009C6C88"/>
    <w:rsid w:val="009E7F44"/>
    <w:rsid w:val="00A22807"/>
    <w:rsid w:val="00A27CB7"/>
    <w:rsid w:val="00A34072"/>
    <w:rsid w:val="00A358AE"/>
    <w:rsid w:val="00A40496"/>
    <w:rsid w:val="00A5205E"/>
    <w:rsid w:val="00A6293E"/>
    <w:rsid w:val="00A62E5E"/>
    <w:rsid w:val="00A677F4"/>
    <w:rsid w:val="00A75016"/>
    <w:rsid w:val="00A86B2B"/>
    <w:rsid w:val="00A90FE8"/>
    <w:rsid w:val="00A96334"/>
    <w:rsid w:val="00AB287A"/>
    <w:rsid w:val="00AC4A88"/>
    <w:rsid w:val="00AC6AF9"/>
    <w:rsid w:val="00B0228C"/>
    <w:rsid w:val="00B130C8"/>
    <w:rsid w:val="00B27CEA"/>
    <w:rsid w:val="00B438C0"/>
    <w:rsid w:val="00B51713"/>
    <w:rsid w:val="00B90158"/>
    <w:rsid w:val="00BD2219"/>
    <w:rsid w:val="00BD3D03"/>
    <w:rsid w:val="00C12050"/>
    <w:rsid w:val="00C15254"/>
    <w:rsid w:val="00C50C30"/>
    <w:rsid w:val="00C52512"/>
    <w:rsid w:val="00C54B9A"/>
    <w:rsid w:val="00C54FCB"/>
    <w:rsid w:val="00C72BB4"/>
    <w:rsid w:val="00C77AC7"/>
    <w:rsid w:val="00C818F0"/>
    <w:rsid w:val="00C90EC1"/>
    <w:rsid w:val="00C970DD"/>
    <w:rsid w:val="00CA53AB"/>
    <w:rsid w:val="00CA6C9E"/>
    <w:rsid w:val="00CD655C"/>
    <w:rsid w:val="00D111D1"/>
    <w:rsid w:val="00D17F12"/>
    <w:rsid w:val="00D3163F"/>
    <w:rsid w:val="00D56D86"/>
    <w:rsid w:val="00D611D8"/>
    <w:rsid w:val="00D727C4"/>
    <w:rsid w:val="00DA33FF"/>
    <w:rsid w:val="00DD1507"/>
    <w:rsid w:val="00DF1515"/>
    <w:rsid w:val="00E33D86"/>
    <w:rsid w:val="00E46790"/>
    <w:rsid w:val="00E55890"/>
    <w:rsid w:val="00E564B2"/>
    <w:rsid w:val="00E64AD9"/>
    <w:rsid w:val="00E7244C"/>
    <w:rsid w:val="00E8394D"/>
    <w:rsid w:val="00EC79B8"/>
    <w:rsid w:val="00EE7B45"/>
    <w:rsid w:val="00EF4C7F"/>
    <w:rsid w:val="00EF571A"/>
    <w:rsid w:val="00F010F6"/>
    <w:rsid w:val="00F53257"/>
    <w:rsid w:val="00F55481"/>
    <w:rsid w:val="00FA1350"/>
    <w:rsid w:val="00FA6EFC"/>
    <w:rsid w:val="00FB16D0"/>
    <w:rsid w:val="00FF1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4E6310"/>
  <w15:chartTrackingRefBased/>
  <w15:docId w15:val="{4DDA67A3-72FC-A94F-A262-4DBA0043F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53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97560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76</Words>
  <Characters>7847</Characters>
  <Application>Microsoft Office Word</Application>
  <DocSecurity>0</DocSecurity>
  <Lines>65</Lines>
  <Paragraphs>18</Paragraphs>
  <ScaleCrop>false</ScaleCrop>
  <Company/>
  <LinksUpToDate>false</LinksUpToDate>
  <CharactersWithSpaces>9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Reynolds</dc:creator>
  <cp:keywords/>
  <dc:description/>
  <cp:lastModifiedBy>Amy Reynolds</cp:lastModifiedBy>
  <cp:revision>3</cp:revision>
  <dcterms:created xsi:type="dcterms:W3CDTF">2022-09-15T03:30:00Z</dcterms:created>
  <dcterms:modified xsi:type="dcterms:W3CDTF">2022-09-15T03:30:00Z</dcterms:modified>
</cp:coreProperties>
</file>